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62A9E" w14:textId="77777777" w:rsidR="006C1B98" w:rsidRPr="00E67D66" w:rsidRDefault="006C1B98" w:rsidP="006C1B98">
      <w:pPr>
        <w:rPr>
          <w:b/>
          <w:u w:val="single"/>
        </w:rPr>
      </w:pPr>
      <w:r w:rsidRPr="00E67D66">
        <w:rPr>
          <w:b/>
          <w:u w:val="single"/>
        </w:rPr>
        <w:t>Annex 1</w:t>
      </w:r>
    </w:p>
    <w:p w14:paraId="314DD381" w14:textId="77777777" w:rsidR="006C1B98" w:rsidRPr="00E67D66" w:rsidRDefault="006C1B98" w:rsidP="006C1B98">
      <w:pPr>
        <w:rPr>
          <w:b/>
        </w:rPr>
      </w:pPr>
      <w:r w:rsidRPr="00E67D66">
        <w:rPr>
          <w:b/>
        </w:rPr>
        <w:t>Hotline Questionnaire – English</w:t>
      </w:r>
    </w:p>
    <w:p w14:paraId="11B7C91E" w14:textId="77777777" w:rsidR="006C1B98" w:rsidRPr="005C27F8" w:rsidRDefault="006C1B98" w:rsidP="006C1B98">
      <w:pPr>
        <w:pStyle w:val="Heading1"/>
        <w:rPr>
          <w:sz w:val="22"/>
          <w:szCs w:val="22"/>
        </w:rPr>
      </w:pPr>
    </w:p>
    <w:p w14:paraId="52AB41CA" w14:textId="77777777" w:rsidR="006C1B98" w:rsidRPr="00E67D66" w:rsidRDefault="006C1B98" w:rsidP="006C1B98">
      <w:pPr>
        <w:pStyle w:val="ListParagraph"/>
        <w:numPr>
          <w:ilvl w:val="0"/>
          <w:numId w:val="1"/>
        </w:numPr>
      </w:pPr>
      <w:r w:rsidRPr="005C27F8">
        <w:rPr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7F05196" wp14:editId="2976A742">
                <wp:simplePos x="0" y="0"/>
                <wp:positionH relativeFrom="page">
                  <wp:posOffset>4267200</wp:posOffset>
                </wp:positionH>
                <wp:positionV relativeFrom="paragraph">
                  <wp:posOffset>341630</wp:posOffset>
                </wp:positionV>
                <wp:extent cx="3286125" cy="1371600"/>
                <wp:effectExtent l="0" t="0" r="28575" b="19050"/>
                <wp:wrapThrough wrapText="bothSides">
                  <wp:wrapPolygon edited="0">
                    <wp:start x="0" y="0"/>
                    <wp:lineTo x="0" y="21600"/>
                    <wp:lineTo x="21663" y="21600"/>
                    <wp:lineTo x="21663" y="0"/>
                    <wp:lineTo x="0" y="0"/>
                  </wp:wrapPolygon>
                </wp:wrapThrough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612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73BE6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We offer accompaniment at home or in-clinic </w:t>
                            </w:r>
                          </w:p>
                          <w:p w14:paraId="0951A041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>We offer post abortion counselling</w:t>
                            </w:r>
                          </w:p>
                          <w:p w14:paraId="1B7D8BD9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>We offer referrals to clinics that provide post abortion care</w:t>
                            </w:r>
                          </w:p>
                          <w:p w14:paraId="3A6ABA15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>We provide information about clinics that provide post abortion care</w:t>
                            </w:r>
                          </w:p>
                          <w:p w14:paraId="2B717E96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>Oth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 (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>please specif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 _______________________________</w:t>
                            </w:r>
                          </w:p>
                          <w:p w14:paraId="3C121ADB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F051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6pt;margin-top:26.9pt;width:258.75pt;height:10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">
                <v:textbox>
                  <w:txbxContent>
                    <w:p w14:paraId="2FC73BE6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D0D61">
                        <w:rPr>
                          <w:sz w:val="20"/>
                          <w:szCs w:val="20"/>
                        </w:rPr>
                        <w:t xml:space="preserve">We offer accompaniment at home or in-clinic </w:t>
                      </w:r>
                    </w:p>
                    <w:p w14:paraId="0951A041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D0D61">
                        <w:rPr>
                          <w:sz w:val="20"/>
                          <w:szCs w:val="20"/>
                        </w:rPr>
                        <w:t>We offer post abortion counselling</w:t>
                      </w:r>
                    </w:p>
                    <w:p w14:paraId="1B7D8BD9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D0D61">
                        <w:rPr>
                          <w:sz w:val="20"/>
                          <w:szCs w:val="20"/>
                        </w:rPr>
                        <w:t>We offer referrals to clinics that provide post abortion care</w:t>
                      </w:r>
                    </w:p>
                    <w:p w14:paraId="3A6ABA15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D0D61">
                        <w:rPr>
                          <w:sz w:val="20"/>
                          <w:szCs w:val="20"/>
                        </w:rPr>
                        <w:t>We provide information about clinics that provide post abortion care</w:t>
                      </w:r>
                    </w:p>
                    <w:p w14:paraId="2B717E96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D0D61">
                        <w:rPr>
                          <w:sz w:val="20"/>
                          <w:szCs w:val="20"/>
                        </w:rPr>
                        <w:t>Othe</w:t>
                      </w:r>
                      <w:r>
                        <w:rPr>
                          <w:sz w:val="20"/>
                          <w:szCs w:val="20"/>
                        </w:rPr>
                        <w:t>r (</w:t>
                      </w:r>
                      <w:r w:rsidRPr="008D0D61">
                        <w:rPr>
                          <w:sz w:val="20"/>
                          <w:szCs w:val="20"/>
                        </w:rPr>
                        <w:t>please specify</w:t>
                      </w:r>
                      <w:r>
                        <w:rPr>
                          <w:sz w:val="20"/>
                          <w:szCs w:val="20"/>
                        </w:rPr>
                        <w:t>) _______________________________</w:t>
                      </w:r>
                    </w:p>
                    <w:p w14:paraId="3C121ADB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 anchorx="page"/>
              </v:shape>
            </w:pict>
          </mc:Fallback>
        </mc:AlternateContent>
      </w:r>
      <w:r w:rsidRPr="005C27F8">
        <w:rPr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FB588E" wp14:editId="108127AA">
                <wp:simplePos x="0" y="0"/>
                <wp:positionH relativeFrom="column">
                  <wp:posOffset>28575</wp:posOffset>
                </wp:positionH>
                <wp:positionV relativeFrom="paragraph">
                  <wp:posOffset>341630</wp:posOffset>
                </wp:positionV>
                <wp:extent cx="3335020" cy="1333500"/>
                <wp:effectExtent l="0" t="0" r="17780" b="19050"/>
                <wp:wrapThrough wrapText="bothSides">
                  <wp:wrapPolygon edited="0">
                    <wp:start x="0" y="0"/>
                    <wp:lineTo x="0" y="21600"/>
                    <wp:lineTo x="21592" y="21600"/>
                    <wp:lineTo x="21592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5020" cy="1333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3DFD9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We offer pre-abortion counselling </w:t>
                            </w:r>
                          </w:p>
                          <w:p w14:paraId="6E3F58AD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We offer referrals to clinics that provide safe abortion </w:t>
                            </w:r>
                          </w:p>
                          <w:p w14:paraId="0F39E4AE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>[  ] We provide information about clinics that provide safe abortion</w:t>
                            </w:r>
                          </w:p>
                          <w:p w14:paraId="3B069631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We send abortion pills to the individual </w:t>
                            </w:r>
                          </w:p>
                          <w:p w14:paraId="06BCAB5F" w14:textId="77777777" w:rsidR="006C1B98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>[  ] We inform where one can access abortion pill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F071FA0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 ] We provide information on how to use abortion pills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FB588E" id="_x0000_s1027" type="#_x0000_t202" style="position:absolute;left:0;text-align:left;margin-left:2.25pt;margin-top:26.9pt;width:262.6pt;height:1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">
                <v:textbox>
                  <w:txbxContent>
                    <w:p w14:paraId="2FD3DFD9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We offer pre-abortion counselling </w:t>
                      </w:r>
                    </w:p>
                    <w:p w14:paraId="6E3F58AD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We offer referrals to clinics that provide safe abortion </w:t>
                      </w:r>
                    </w:p>
                    <w:p w14:paraId="0F39E4AE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>[  ] We provide information about clinics that provide safe abortion</w:t>
                      </w:r>
                    </w:p>
                    <w:p w14:paraId="3B069631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We send abortion pills to the individual </w:t>
                      </w:r>
                    </w:p>
                    <w:p w14:paraId="06BCAB5F" w14:textId="77777777" w:rsidR="006C1B98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>[  ] We inform where one can access abortion pills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0F071FA0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 ] We provide information on how to use abortion pills</w:t>
                      </w:r>
                      <w:r w:rsidRPr="008D0D61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5C27F8">
        <w:rPr>
          <w:i/>
          <w:iCs/>
        </w:rPr>
        <w:t>What does your hotline do?</w:t>
      </w:r>
      <w:r w:rsidRPr="005C27F8">
        <w:t xml:space="preserve"> (please check all boxes that apply)</w:t>
      </w:r>
    </w:p>
    <w:p w14:paraId="0F07BD93" w14:textId="77777777" w:rsidR="006C1B98" w:rsidRPr="005C27F8" w:rsidRDefault="006C1B98" w:rsidP="006C1B98">
      <w:pPr>
        <w:rPr>
          <w:i/>
          <w:iCs/>
        </w:rPr>
      </w:pPr>
      <w:r w:rsidRPr="005C27F8">
        <w:rPr>
          <w:i/>
        </w:rPr>
        <w:t>B.</w:t>
      </w:r>
      <w:r w:rsidRPr="005C27F8">
        <w:t xml:space="preserve"> </w:t>
      </w:r>
      <w:r w:rsidRPr="005C27F8">
        <w:rPr>
          <w:i/>
          <w:iCs/>
        </w:rPr>
        <w:t xml:space="preserve">How do people reach you? </w:t>
      </w:r>
      <w:r w:rsidRPr="005C27F8">
        <w:t>(please check all boxes that apply)</w:t>
      </w:r>
    </w:p>
    <w:p w14:paraId="3700660D" w14:textId="77777777" w:rsidR="006C1B98" w:rsidRPr="005C27F8" w:rsidRDefault="006C1B98" w:rsidP="006C1B98">
      <w:pPr>
        <w:pStyle w:val="ListParagraph"/>
        <w:ind w:left="1080"/>
      </w:pPr>
      <w:r w:rsidRPr="005C27F8">
        <w:t xml:space="preserve">[  ] Calls </w:t>
      </w:r>
    </w:p>
    <w:p w14:paraId="2557DCA9" w14:textId="77777777" w:rsidR="006C1B98" w:rsidRPr="005C27F8" w:rsidRDefault="006C1B98" w:rsidP="006C1B98">
      <w:pPr>
        <w:pStyle w:val="ListParagraph"/>
        <w:ind w:left="1080"/>
      </w:pPr>
      <w:r w:rsidRPr="005C27F8">
        <w:t xml:space="preserve">[  ] Text </w:t>
      </w:r>
    </w:p>
    <w:p w14:paraId="36B9145D" w14:textId="77777777" w:rsidR="006C1B98" w:rsidRPr="005C27F8" w:rsidRDefault="006C1B98" w:rsidP="006C1B98">
      <w:pPr>
        <w:pStyle w:val="ListParagraph"/>
        <w:ind w:left="1080"/>
      </w:pPr>
      <w:r w:rsidRPr="005C27F8">
        <w:t xml:space="preserve">[  ] Online chat </w:t>
      </w:r>
    </w:p>
    <w:p w14:paraId="754F0CDF" w14:textId="77777777" w:rsidR="006C1B98" w:rsidRPr="005C27F8" w:rsidRDefault="006C1B98" w:rsidP="006C1B98">
      <w:pPr>
        <w:pStyle w:val="ListParagraph"/>
        <w:ind w:left="1080"/>
      </w:pPr>
      <w:r w:rsidRPr="005C27F8">
        <w:t xml:space="preserve">[  ] Other (please specify)  </w:t>
      </w:r>
    </w:p>
    <w:p w14:paraId="74ADC616" w14:textId="77777777" w:rsidR="006C1B98" w:rsidRPr="005C27F8" w:rsidRDefault="006C1B98" w:rsidP="006C1B98">
      <w:pPr>
        <w:rPr>
          <w:i/>
          <w:iCs/>
        </w:rPr>
      </w:pPr>
      <w:r w:rsidRPr="005C27F8">
        <w:rPr>
          <w:i/>
          <w:iCs/>
        </w:rPr>
        <w:t xml:space="preserve">C. Do you have standard operating procedures </w:t>
      </w:r>
      <w:r>
        <w:rPr>
          <w:i/>
          <w:iCs/>
        </w:rPr>
        <w:t xml:space="preserve">(SOP) </w:t>
      </w:r>
      <w:r w:rsidRPr="005C27F8">
        <w:rPr>
          <w:i/>
          <w:iCs/>
        </w:rPr>
        <w:t xml:space="preserve">or a best practices manual? </w:t>
      </w:r>
    </w:p>
    <w:p w14:paraId="49953C98" w14:textId="77777777" w:rsidR="006C1B98" w:rsidRPr="005C27F8" w:rsidRDefault="006C1B98" w:rsidP="006C1B98">
      <w:r w:rsidRPr="005C27F8">
        <w:t xml:space="preserve">            </w:t>
      </w:r>
      <w:r>
        <w:t xml:space="preserve">         </w:t>
      </w:r>
      <w:r w:rsidRPr="005C27F8">
        <w:t xml:space="preserve">[  ] </w:t>
      </w:r>
      <w:proofErr w:type="gramStart"/>
      <w:r w:rsidRPr="005C27F8">
        <w:t>Yes</w:t>
      </w:r>
      <w:proofErr w:type="gramEnd"/>
      <w:r w:rsidRPr="005C27F8">
        <w:t xml:space="preserve">      If Yes, what does your SOP or best practices manual cover in general</w:t>
      </w:r>
    </w:p>
    <w:p w14:paraId="7D425DC5" w14:textId="77777777" w:rsidR="006C1B98" w:rsidRPr="005C27F8" w:rsidRDefault="006C1B98" w:rsidP="006C1B98">
      <w:r w:rsidRPr="005C27F8">
        <w:t xml:space="preserve">            </w:t>
      </w:r>
      <w:r>
        <w:t xml:space="preserve">         </w:t>
      </w:r>
      <w:r w:rsidRPr="005C27F8">
        <w:t xml:space="preserve">[  ] No </w:t>
      </w:r>
      <w:r w:rsidRPr="005C27F8">
        <w:tab/>
        <w:t xml:space="preserve"> </w:t>
      </w:r>
    </w:p>
    <w:p w14:paraId="76144480" w14:textId="77777777" w:rsidR="006C1B98" w:rsidRPr="005C27F8" w:rsidRDefault="006C1B98" w:rsidP="006C1B98">
      <w:pPr>
        <w:rPr>
          <w:i/>
        </w:rPr>
      </w:pPr>
      <w:r w:rsidRPr="005C27F8">
        <w:rPr>
          <w:i/>
        </w:rPr>
        <w:t>D. Does your hotline use clinical or other guidelines related to safe abortion care?</w:t>
      </w:r>
    </w:p>
    <w:p w14:paraId="0294DF1C" w14:textId="77777777" w:rsidR="006C1B98" w:rsidRPr="005C27F8" w:rsidRDefault="006C1B98" w:rsidP="006C1B98">
      <w:r w:rsidRPr="005C27F8">
        <w:t xml:space="preserve">             </w:t>
      </w:r>
      <w:r>
        <w:t xml:space="preserve">        </w:t>
      </w:r>
      <w:r w:rsidRPr="005C27F8">
        <w:t xml:space="preserve">[  ] </w:t>
      </w:r>
      <w:proofErr w:type="gramStart"/>
      <w:r w:rsidRPr="005C27F8">
        <w:t>Yes</w:t>
      </w:r>
      <w:proofErr w:type="gramEnd"/>
      <w:r w:rsidRPr="005C27F8">
        <w:t xml:space="preserve">      If Yes, which ones? </w:t>
      </w:r>
    </w:p>
    <w:p w14:paraId="243FEB59" w14:textId="77777777" w:rsidR="006C1B98" w:rsidRPr="005C27F8" w:rsidRDefault="006C1B98" w:rsidP="006C1B98">
      <w:r w:rsidRPr="005C27F8">
        <w:t xml:space="preserve">             </w:t>
      </w:r>
      <w:r>
        <w:t xml:space="preserve">        </w:t>
      </w:r>
      <w:r w:rsidRPr="005C27F8">
        <w:t xml:space="preserve">[  ] No </w:t>
      </w:r>
    </w:p>
    <w:p w14:paraId="43347553" w14:textId="77777777" w:rsidR="006C1B98" w:rsidRPr="005C27F8" w:rsidRDefault="006C1B98" w:rsidP="006C1B98"/>
    <w:p w14:paraId="4E85C047" w14:textId="77777777" w:rsidR="006C1B98" w:rsidRPr="00E67D66" w:rsidRDefault="006C1B98" w:rsidP="006C1B98">
      <w:pPr>
        <w:rPr>
          <w:i/>
        </w:rPr>
      </w:pPr>
      <w:r w:rsidRPr="005C27F8">
        <w:rPr>
          <w:i/>
        </w:rPr>
        <w:t>E. What strategies does your hotline use to assist and/or engage: youth (10 – 24), people with disabilities, migrant/refugee people, other hard to reach groups?</w:t>
      </w:r>
    </w:p>
    <w:p w14:paraId="7C2E366F" w14:textId="77777777" w:rsidR="006C1B98" w:rsidRPr="005C27F8" w:rsidRDefault="006C1B98" w:rsidP="006C1B98">
      <w:pPr>
        <w:rPr>
          <w:i/>
        </w:rPr>
      </w:pPr>
      <w:r w:rsidRPr="005C27F8">
        <w:rPr>
          <w:i/>
          <w:iCs/>
        </w:rPr>
        <w:t xml:space="preserve">F. </w:t>
      </w:r>
      <w:r w:rsidRPr="005C27F8">
        <w:rPr>
          <w:i/>
        </w:rPr>
        <w:t xml:space="preserve">Who is responsible for answering calls for your hotline? </w:t>
      </w:r>
    </w:p>
    <w:p w14:paraId="13EB4DF1" w14:textId="77777777" w:rsidR="006C1B98" w:rsidRPr="005C27F8" w:rsidRDefault="006C1B98" w:rsidP="006C1B98">
      <w:pPr>
        <w:rPr>
          <w:i/>
        </w:rPr>
      </w:pPr>
      <w:r w:rsidRPr="005C27F8">
        <w:rPr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5DB63B3" wp14:editId="0C8C93AF">
                <wp:simplePos x="0" y="0"/>
                <wp:positionH relativeFrom="column">
                  <wp:posOffset>3507105</wp:posOffset>
                </wp:positionH>
                <wp:positionV relativeFrom="paragraph">
                  <wp:posOffset>220980</wp:posOffset>
                </wp:positionV>
                <wp:extent cx="3335020" cy="745490"/>
                <wp:effectExtent l="0" t="0" r="17780" b="16510"/>
                <wp:wrapThrough wrapText="bothSides">
                  <wp:wrapPolygon edited="0">
                    <wp:start x="0" y="0"/>
                    <wp:lineTo x="0" y="21526"/>
                    <wp:lineTo x="21592" y="21526"/>
                    <wp:lineTo x="21592" y="0"/>
                    <wp:lineTo x="0" y="0"/>
                  </wp:wrapPolygon>
                </wp:wrapThrough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5020" cy="74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42EE40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proofErr w:type="gramStart"/>
                            <w:r w:rsidRPr="00DD53D4">
                              <w:rPr>
                                <w:sz w:val="20"/>
                                <w:szCs w:val="20"/>
                              </w:rPr>
                              <w:t>Non Specialist</w:t>
                            </w:r>
                            <w:proofErr w:type="gramEnd"/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 Doctors</w:t>
                            </w:r>
                          </w:p>
                          <w:p w14:paraId="37BABB8E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>[  ] Specialist Doctors</w:t>
                            </w:r>
                          </w:p>
                          <w:p w14:paraId="11BA1A2B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>[  ] Community Health Worker/ Lay Health Workers</w:t>
                            </w:r>
                          </w:p>
                          <w:p w14:paraId="2B8AA675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>[  ] Other (please specify): ____________________</w:t>
                            </w:r>
                          </w:p>
                          <w:p w14:paraId="0120B13F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B63B3" id="_x0000_s1028" type="#_x0000_t202" style="position:absolute;margin-left:276.15pt;margin-top:17.4pt;width:262.6pt;height:58.7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">
                <v:textbox>
                  <w:txbxContent>
                    <w:p w14:paraId="1942EE40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proofErr w:type="gramStart"/>
                      <w:r w:rsidRPr="00DD53D4">
                        <w:rPr>
                          <w:sz w:val="20"/>
                          <w:szCs w:val="20"/>
                        </w:rPr>
                        <w:t>Non Specialist</w:t>
                      </w:r>
                      <w:proofErr w:type="gramEnd"/>
                      <w:r w:rsidRPr="00DD53D4">
                        <w:rPr>
                          <w:sz w:val="20"/>
                          <w:szCs w:val="20"/>
                        </w:rPr>
                        <w:t xml:space="preserve"> Doctors</w:t>
                      </w:r>
                    </w:p>
                    <w:p w14:paraId="37BABB8E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>[  ] Specialist Doctors</w:t>
                      </w:r>
                    </w:p>
                    <w:p w14:paraId="11BA1A2B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>[  ] Community Health Worker/ Lay Health Workers</w:t>
                      </w:r>
                    </w:p>
                    <w:p w14:paraId="2B8AA675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>[  ] Other (please specify): ____________________</w:t>
                      </w:r>
                    </w:p>
                    <w:p w14:paraId="0120B13F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5C27F8">
        <w:rPr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80A6942" wp14:editId="1274C3CC">
                <wp:simplePos x="0" y="0"/>
                <wp:positionH relativeFrom="margin">
                  <wp:align>left</wp:align>
                </wp:positionH>
                <wp:positionV relativeFrom="paragraph">
                  <wp:posOffset>213995</wp:posOffset>
                </wp:positionV>
                <wp:extent cx="3335020" cy="753110"/>
                <wp:effectExtent l="0" t="0" r="17780" b="27940"/>
                <wp:wrapThrough wrapText="bothSides">
                  <wp:wrapPolygon edited="0">
                    <wp:start x="0" y="0"/>
                    <wp:lineTo x="0" y="21855"/>
                    <wp:lineTo x="21592" y="21855"/>
                    <wp:lineTo x="21592" y="0"/>
                    <wp:lineTo x="0" y="0"/>
                  </wp:wrapPolygon>
                </wp:wrapThrough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5020" cy="7534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A4F0A8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>[  ] Counselors</w:t>
                            </w:r>
                          </w:p>
                          <w:p w14:paraId="05B13B38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>[  ] Nurses</w:t>
                            </w:r>
                          </w:p>
                          <w:p w14:paraId="7B39932E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>[  ] Pharmacists</w:t>
                            </w:r>
                          </w:p>
                          <w:p w14:paraId="6AD0429F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>[  ] Midwives</w:t>
                            </w:r>
                          </w:p>
                          <w:p w14:paraId="5298B1CA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0A6942" id="_x0000_s1029" type="#_x0000_t202" style="position:absolute;margin-left:0;margin-top:16.85pt;width:262.6pt;height:59.3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">
                <v:textbox>
                  <w:txbxContent>
                    <w:p w14:paraId="4FA4F0A8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>[  ] Counselors</w:t>
                      </w:r>
                    </w:p>
                    <w:p w14:paraId="05B13B38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>[  ] Nurses</w:t>
                      </w:r>
                    </w:p>
                    <w:p w14:paraId="7B39932E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>[  ] Pharmacists</w:t>
                      </w:r>
                    </w:p>
                    <w:p w14:paraId="6AD0429F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>[  ] Midwives</w:t>
                      </w:r>
                    </w:p>
                    <w:p w14:paraId="5298B1CA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4519D5B7" w14:textId="77777777" w:rsidR="006C1B98" w:rsidRPr="00E67D66" w:rsidRDefault="006C1B98" w:rsidP="006C1B98">
      <w:r w:rsidRPr="005C27F8">
        <w:rPr>
          <w:i/>
          <w:iCs/>
        </w:rPr>
        <w:t xml:space="preserve">G. Could you briefly describe how your hotline staff are trained? </w:t>
      </w:r>
    </w:p>
    <w:p w14:paraId="0B28AC0B" w14:textId="77777777" w:rsidR="006C1B98" w:rsidRPr="005C27F8" w:rsidRDefault="006C1B98" w:rsidP="006C1B98">
      <w:pPr>
        <w:rPr>
          <w:i/>
          <w:iCs/>
        </w:rPr>
      </w:pPr>
      <w:r w:rsidRPr="005C27F8">
        <w:rPr>
          <w:i/>
          <w:iCs/>
        </w:rPr>
        <w:lastRenderedPageBreak/>
        <w:t xml:space="preserve">H. How would you self-describe your service i.e. integrated with medical system, demedicalized care, self-management, etc.? </w:t>
      </w:r>
    </w:p>
    <w:p w14:paraId="325CDE51" w14:textId="77777777" w:rsidR="006C1B98" w:rsidRPr="005C27F8" w:rsidRDefault="006C1B98" w:rsidP="006C1B98">
      <w:pPr>
        <w:rPr>
          <w:i/>
          <w:iCs/>
        </w:rPr>
      </w:pPr>
      <w:r w:rsidRPr="005C27F8">
        <w:rPr>
          <w:i/>
          <w:iCs/>
        </w:rPr>
        <w:t xml:space="preserve">I. Does your hotline produce yearly reports? </w:t>
      </w:r>
    </w:p>
    <w:p w14:paraId="2FC9855F" w14:textId="77777777" w:rsidR="006C1B98" w:rsidRPr="005C27F8" w:rsidRDefault="006C1B98" w:rsidP="006C1B98">
      <w:pPr>
        <w:rPr>
          <w:bCs/>
        </w:rPr>
      </w:pPr>
      <w:r w:rsidRPr="005C27F8">
        <w:t xml:space="preserve">             [  ]</w:t>
      </w:r>
      <w:r>
        <w:t xml:space="preserve"> </w:t>
      </w:r>
      <w:proofErr w:type="gramStart"/>
      <w:r w:rsidRPr="005C27F8">
        <w:t>Yes</w:t>
      </w:r>
      <w:proofErr w:type="gramEnd"/>
      <w:r>
        <w:t xml:space="preserve">             </w:t>
      </w:r>
      <w:r w:rsidRPr="005C27F8">
        <w:t>If you a</w:t>
      </w:r>
      <w:r>
        <w:t>r</w:t>
      </w:r>
      <w:r w:rsidRPr="005C27F8">
        <w:t xml:space="preserve">e you willing to share, please attach </w:t>
      </w:r>
      <w:r>
        <w:t xml:space="preserve">the </w:t>
      </w:r>
      <w:r w:rsidRPr="005C27F8">
        <w:t>document in your email to us</w:t>
      </w:r>
    </w:p>
    <w:p w14:paraId="610E4CF9" w14:textId="77777777" w:rsidR="006C1B98" w:rsidRDefault="006C1B98" w:rsidP="006C1B98">
      <w:r>
        <w:t xml:space="preserve">             </w:t>
      </w:r>
      <w:r w:rsidRPr="005C27F8">
        <w:t>[  ]</w:t>
      </w:r>
      <w:r>
        <w:t xml:space="preserve"> </w:t>
      </w:r>
      <w:r w:rsidRPr="005C27F8">
        <w:t xml:space="preserve">No </w:t>
      </w:r>
    </w:p>
    <w:p w14:paraId="7CABE6E3" w14:textId="77777777" w:rsidR="006C1B98" w:rsidRDefault="006C1B98" w:rsidP="006C1B98">
      <w:pPr>
        <w:rPr>
          <w:b/>
        </w:rPr>
      </w:pPr>
      <w:r w:rsidRPr="003509A3">
        <w:rPr>
          <w:b/>
        </w:rPr>
        <w:t xml:space="preserve">Hotline Questionnaire </w:t>
      </w:r>
      <w:r>
        <w:rPr>
          <w:b/>
        </w:rPr>
        <w:t>–</w:t>
      </w:r>
      <w:r w:rsidRPr="003509A3">
        <w:rPr>
          <w:b/>
        </w:rPr>
        <w:t xml:space="preserve"> Spanish</w:t>
      </w:r>
    </w:p>
    <w:p w14:paraId="69C58B06" w14:textId="77777777" w:rsidR="006C1B98" w:rsidRPr="005C27F8" w:rsidRDefault="006C1B98" w:rsidP="006C1B98">
      <w:pPr>
        <w:pStyle w:val="Heading1"/>
        <w:rPr>
          <w:sz w:val="22"/>
          <w:szCs w:val="22"/>
        </w:rPr>
      </w:pPr>
    </w:p>
    <w:p w14:paraId="5A73490F" w14:textId="77777777" w:rsidR="006C1B98" w:rsidRPr="00D211DC" w:rsidRDefault="006C1B98" w:rsidP="006C1B98">
      <w:pPr>
        <w:rPr>
          <w:lang w:val="es-AR"/>
        </w:rPr>
      </w:pPr>
      <w:r w:rsidRPr="005C27F8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4883324" wp14:editId="181EB13D">
                <wp:simplePos x="0" y="0"/>
                <wp:positionH relativeFrom="page">
                  <wp:posOffset>4267200</wp:posOffset>
                </wp:positionH>
                <wp:positionV relativeFrom="paragraph">
                  <wp:posOffset>345440</wp:posOffset>
                </wp:positionV>
                <wp:extent cx="3248025" cy="1724025"/>
                <wp:effectExtent l="0" t="0" r="28575" b="28575"/>
                <wp:wrapThrough wrapText="bothSides">
                  <wp:wrapPolygon edited="0">
                    <wp:start x="0" y="0"/>
                    <wp:lineTo x="0" y="21719"/>
                    <wp:lineTo x="21663" y="21719"/>
                    <wp:lineTo x="21663" y="0"/>
                    <wp:lineTo x="0" y="0"/>
                  </wp:wrapPolygon>
                </wp:wrapThrough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8025" cy="1724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BDF7CB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frecemos acompañamiento en el hogar o en la clínica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0D7D713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frecemos consejería posaborto</w:t>
                            </w:r>
                          </w:p>
                          <w:p w14:paraId="3362D3D0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frecemos derivaciones a clínicas que ofrecen servicios posaborto</w:t>
                            </w:r>
                          </w:p>
                          <w:p w14:paraId="71649938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Ofrecemos información sobre clínicas que proveen servicios posaborto</w:t>
                            </w:r>
                          </w:p>
                          <w:p w14:paraId="3B56DE33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>O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o (por favor, especifique) _______________________________</w:t>
                            </w:r>
                          </w:p>
                          <w:p w14:paraId="0E9710E3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83324" id="_x0000_s1030" type="#_x0000_t202" style="position:absolute;margin-left:336pt;margin-top:27.2pt;width:255.75pt;height:135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">
                <v:textbox>
                  <w:txbxContent>
                    <w:p w14:paraId="06BDF7CB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Ofrecemos acompañamiento en el hogar o en la clínica</w:t>
                      </w:r>
                      <w:r w:rsidRPr="008D0D61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40D7D713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Ofrecemos consejería posaborto</w:t>
                      </w:r>
                    </w:p>
                    <w:p w14:paraId="3362D3D0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Ofrecemos derivaciones a clínicas que ofrecen servicios posaborto</w:t>
                      </w:r>
                    </w:p>
                    <w:p w14:paraId="71649938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Ofrecemos información sobre clínicas que proveen servicios posaborto</w:t>
                      </w:r>
                    </w:p>
                    <w:p w14:paraId="3B56DE33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D0D61">
                        <w:rPr>
                          <w:sz w:val="20"/>
                          <w:szCs w:val="20"/>
                        </w:rPr>
                        <w:t>Ot</w:t>
                      </w:r>
                      <w:r>
                        <w:rPr>
                          <w:sz w:val="20"/>
                          <w:szCs w:val="20"/>
                        </w:rPr>
                        <w:t>ro (por favor, especifique) _______________________________</w:t>
                      </w:r>
                    </w:p>
                    <w:p w14:paraId="0E9710E3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 anchorx="page"/>
              </v:shape>
            </w:pict>
          </mc:Fallback>
        </mc:AlternateContent>
      </w:r>
      <w:r w:rsidRPr="005C27F8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C823DBC" wp14:editId="5B874790">
                <wp:simplePos x="0" y="0"/>
                <wp:positionH relativeFrom="column">
                  <wp:posOffset>28575</wp:posOffset>
                </wp:positionH>
                <wp:positionV relativeFrom="paragraph">
                  <wp:posOffset>345440</wp:posOffset>
                </wp:positionV>
                <wp:extent cx="3335020" cy="1695450"/>
                <wp:effectExtent l="0" t="0" r="17780" b="19050"/>
                <wp:wrapThrough wrapText="bothSides">
                  <wp:wrapPolygon edited="0">
                    <wp:start x="0" y="0"/>
                    <wp:lineTo x="0" y="21600"/>
                    <wp:lineTo x="21592" y="21600"/>
                    <wp:lineTo x="21592" y="0"/>
                    <wp:lineTo x="0" y="0"/>
                  </wp:wrapPolygon>
                </wp:wrapThrough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5020" cy="1695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F7F51B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Ofrecemos consejería 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preaborto </w:t>
                            </w:r>
                          </w:p>
                          <w:p w14:paraId="3B82ECB8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frecemos derivaciones a clínicas que proveen abortos seguros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8C01581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frecemos información sobre clínicas que proveen abortos seguros</w:t>
                            </w:r>
                          </w:p>
                          <w:p w14:paraId="6C05B45A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nviamos tratamiendo médico del aborto a las personas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1E4CD45" w14:textId="77777777" w:rsidR="006C1B98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frecemos información sobre dónde se pueden obtener  las pastillas para el tratamiento médico del aborto</w:t>
                            </w:r>
                          </w:p>
                          <w:p w14:paraId="31A38B30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 ] Ofrecemos información sobre cómo usar las pastillas para el tratamiento médico del aborto</w:t>
                            </w: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23DBC" id="_x0000_s1031" type="#_x0000_t202" style="position:absolute;margin-left:2.25pt;margin-top:27.2pt;width:262.6pt;height:133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">
                <v:textbox>
                  <w:txbxContent>
                    <w:p w14:paraId="58F7F51B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 xml:space="preserve">Ofrecemos consejería </w:t>
                      </w:r>
                      <w:r w:rsidRPr="008D0D61">
                        <w:rPr>
                          <w:sz w:val="20"/>
                          <w:szCs w:val="20"/>
                        </w:rPr>
                        <w:t xml:space="preserve">preaborto </w:t>
                      </w:r>
                    </w:p>
                    <w:p w14:paraId="3B82ECB8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Ofrecemos derivaciones a clínicas que proveen abortos seguros</w:t>
                      </w:r>
                      <w:r w:rsidRPr="008D0D61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28C01581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Ofrecemos información sobre clínicas que proveen abortos seguros</w:t>
                      </w:r>
                    </w:p>
                    <w:p w14:paraId="6C05B45A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Enviamos tratamiendo médico del aborto a las personas</w:t>
                      </w:r>
                      <w:r w:rsidRPr="008D0D61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31E4CD45" w14:textId="77777777" w:rsidR="006C1B98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Ofrecemos información sobre dónde se pueden obtener  las pastillas para el tratamiento médico del aborto</w:t>
                      </w:r>
                    </w:p>
                    <w:p w14:paraId="31A38B30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 ] Ofrecemos información sobre cómo usar las pastillas para el tratamiento médico del aborto</w:t>
                      </w:r>
                      <w:r w:rsidRPr="008D0D61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i/>
          <w:iCs/>
          <w:lang w:val="es-AR"/>
        </w:rPr>
        <w:t>A. Q</w:t>
      </w:r>
      <w:r w:rsidRPr="003509A3">
        <w:rPr>
          <w:i/>
          <w:iCs/>
          <w:lang w:val="es-AR"/>
        </w:rPr>
        <w:t>ué servicios ofrece su línea telefónica?</w:t>
      </w:r>
      <w:r w:rsidRPr="003509A3">
        <w:rPr>
          <w:lang w:val="es-AR"/>
        </w:rPr>
        <w:t xml:space="preserve"> (por favor, marque todo lo que aplique)</w:t>
      </w:r>
    </w:p>
    <w:p w14:paraId="13C6A329" w14:textId="77777777" w:rsidR="006C1B98" w:rsidRPr="008C1686" w:rsidRDefault="006C1B98" w:rsidP="006C1B98">
      <w:pPr>
        <w:rPr>
          <w:i/>
          <w:iCs/>
          <w:lang w:val="es-AR"/>
        </w:rPr>
      </w:pPr>
      <w:r w:rsidRPr="008C1686">
        <w:rPr>
          <w:i/>
          <w:lang w:val="es-AR"/>
        </w:rPr>
        <w:t>B.</w:t>
      </w:r>
      <w:r w:rsidRPr="008C1686">
        <w:rPr>
          <w:lang w:val="es-AR"/>
        </w:rPr>
        <w:t xml:space="preserve"> </w:t>
      </w:r>
      <w:r>
        <w:rPr>
          <w:i/>
          <w:iCs/>
          <w:lang w:val="es-AR"/>
        </w:rPr>
        <w:t>¿</w:t>
      </w:r>
      <w:r w:rsidRPr="008C1686">
        <w:rPr>
          <w:i/>
          <w:iCs/>
          <w:lang w:val="es-AR"/>
        </w:rPr>
        <w:t xml:space="preserve">Cómo hace la gente para contactarlos? </w:t>
      </w:r>
      <w:r w:rsidRPr="008C1686">
        <w:rPr>
          <w:lang w:val="es-AR"/>
        </w:rPr>
        <w:t>(por favor, marque todo lo que aplique)</w:t>
      </w:r>
    </w:p>
    <w:p w14:paraId="466E2626" w14:textId="77777777" w:rsidR="006C1B98" w:rsidRPr="008C1686" w:rsidRDefault="006C1B98" w:rsidP="006C1B98">
      <w:pPr>
        <w:pStyle w:val="ListParagraph"/>
        <w:ind w:left="1080"/>
        <w:rPr>
          <w:lang w:val="es-AR"/>
        </w:rPr>
      </w:pPr>
      <w:proofErr w:type="gramStart"/>
      <w:r w:rsidRPr="008C1686">
        <w:rPr>
          <w:lang w:val="es-AR"/>
        </w:rPr>
        <w:t>[  ]</w:t>
      </w:r>
      <w:proofErr w:type="gramEnd"/>
      <w:r w:rsidRPr="008C1686">
        <w:rPr>
          <w:lang w:val="es-AR"/>
        </w:rPr>
        <w:t xml:space="preserve"> Llamadas telefónicas </w:t>
      </w:r>
    </w:p>
    <w:p w14:paraId="0ABA59DF" w14:textId="77777777" w:rsidR="006C1B98" w:rsidRPr="008C1686" w:rsidRDefault="006C1B98" w:rsidP="006C1B98">
      <w:pPr>
        <w:pStyle w:val="ListParagraph"/>
        <w:ind w:left="1080"/>
        <w:rPr>
          <w:lang w:val="es-AR"/>
        </w:rPr>
      </w:pPr>
      <w:proofErr w:type="gramStart"/>
      <w:r w:rsidRPr="008C1686">
        <w:rPr>
          <w:lang w:val="es-AR"/>
        </w:rPr>
        <w:t>[  ]</w:t>
      </w:r>
      <w:proofErr w:type="gramEnd"/>
      <w:r w:rsidRPr="008C1686">
        <w:rPr>
          <w:lang w:val="es-AR"/>
        </w:rPr>
        <w:t xml:space="preserve"> Mensajes de texto </w:t>
      </w:r>
    </w:p>
    <w:p w14:paraId="2A16803A" w14:textId="77777777" w:rsidR="006C1B98" w:rsidRPr="008C1686" w:rsidRDefault="006C1B98" w:rsidP="006C1B98">
      <w:pPr>
        <w:pStyle w:val="ListParagraph"/>
        <w:ind w:left="1080"/>
        <w:rPr>
          <w:lang w:val="es-AR"/>
        </w:rPr>
      </w:pPr>
      <w:proofErr w:type="gramStart"/>
      <w:r w:rsidRPr="008C1686">
        <w:rPr>
          <w:lang w:val="es-AR"/>
        </w:rPr>
        <w:t>[  ]</w:t>
      </w:r>
      <w:proofErr w:type="gramEnd"/>
      <w:r w:rsidRPr="008C1686">
        <w:rPr>
          <w:lang w:val="es-AR"/>
        </w:rPr>
        <w:t xml:space="preserve"> Servicios de mensajería en línea </w:t>
      </w:r>
    </w:p>
    <w:p w14:paraId="3C41FE19" w14:textId="77777777" w:rsidR="006C1B98" w:rsidRPr="008C1686" w:rsidRDefault="006C1B98" w:rsidP="006C1B98">
      <w:pPr>
        <w:pStyle w:val="ListParagraph"/>
        <w:ind w:left="1080"/>
        <w:rPr>
          <w:lang w:val="en-GB"/>
        </w:rPr>
      </w:pPr>
      <w:proofErr w:type="gramStart"/>
      <w:r w:rsidRPr="008C1686">
        <w:rPr>
          <w:lang w:val="en-GB"/>
        </w:rPr>
        <w:t>[  ]</w:t>
      </w:r>
      <w:proofErr w:type="gramEnd"/>
      <w:r w:rsidRPr="008C1686">
        <w:rPr>
          <w:lang w:val="en-GB"/>
        </w:rPr>
        <w:t xml:space="preserve"> Otro (por favor, especifique) </w:t>
      </w:r>
    </w:p>
    <w:p w14:paraId="4ABDD46E" w14:textId="77777777" w:rsidR="006C1B98" w:rsidRPr="008C1686" w:rsidRDefault="006C1B98" w:rsidP="006C1B98">
      <w:pPr>
        <w:rPr>
          <w:i/>
          <w:iCs/>
          <w:lang w:val="es-AR"/>
        </w:rPr>
      </w:pPr>
      <w:r w:rsidRPr="008C1686">
        <w:rPr>
          <w:i/>
          <w:iCs/>
          <w:lang w:val="es-AR"/>
        </w:rPr>
        <w:t xml:space="preserve">C. </w:t>
      </w:r>
      <w:r>
        <w:rPr>
          <w:i/>
          <w:iCs/>
          <w:lang w:val="es-AR"/>
        </w:rPr>
        <w:t>¿T</w:t>
      </w:r>
      <w:r w:rsidRPr="008C1686">
        <w:rPr>
          <w:i/>
          <w:iCs/>
          <w:lang w:val="es-AR"/>
        </w:rPr>
        <w:t xml:space="preserve">ienen un manual de operaciones o mejores prácticas? </w:t>
      </w:r>
    </w:p>
    <w:p w14:paraId="6F8B6782" w14:textId="77777777" w:rsidR="006C1B98" w:rsidRDefault="006C1B98" w:rsidP="006C1B98">
      <w:r w:rsidRPr="005C27F8">
        <w:t xml:space="preserve">            </w:t>
      </w:r>
      <w:r>
        <w:t xml:space="preserve">         </w:t>
      </w:r>
      <w:r w:rsidRPr="005C27F8">
        <w:t xml:space="preserve">[  ] </w:t>
      </w:r>
      <w:r>
        <w:t>Sí</w:t>
      </w:r>
      <w:r w:rsidRPr="005C27F8">
        <w:t xml:space="preserve">      </w:t>
      </w:r>
      <w:r>
        <w:t>Si SÍ, en general, ¿qué cubre su manual de operaciones o de buenas practices</w:t>
      </w:r>
    </w:p>
    <w:p w14:paraId="520EE77A" w14:textId="77777777" w:rsidR="006C1B98" w:rsidRPr="005C27F8" w:rsidRDefault="006C1B98" w:rsidP="006C1B98">
      <w:pPr>
        <w:ind w:left="720"/>
      </w:pPr>
      <w:r>
        <w:t xml:space="preserve">     </w:t>
      </w:r>
      <w:r w:rsidRPr="005C27F8">
        <w:t xml:space="preserve">[  ] No </w:t>
      </w:r>
      <w:r w:rsidRPr="005C27F8">
        <w:tab/>
        <w:t xml:space="preserve"> </w:t>
      </w:r>
    </w:p>
    <w:p w14:paraId="20D319E6" w14:textId="77777777" w:rsidR="006C1B98" w:rsidRPr="008C1686" w:rsidRDefault="006C1B98" w:rsidP="006C1B98">
      <w:pPr>
        <w:rPr>
          <w:i/>
          <w:lang w:val="es-AR"/>
        </w:rPr>
      </w:pPr>
      <w:r w:rsidRPr="008C1686">
        <w:rPr>
          <w:i/>
          <w:lang w:val="es-AR"/>
        </w:rPr>
        <w:t xml:space="preserve">D. </w:t>
      </w:r>
      <w:r>
        <w:rPr>
          <w:i/>
          <w:lang w:val="es-AR"/>
        </w:rPr>
        <w:t xml:space="preserve">¿Utilizan </w:t>
      </w:r>
      <w:r w:rsidRPr="008C1686">
        <w:rPr>
          <w:i/>
          <w:lang w:val="es-AR"/>
        </w:rPr>
        <w:t xml:space="preserve">directrices clínicas u otras </w:t>
      </w:r>
      <w:r>
        <w:rPr>
          <w:i/>
          <w:lang w:val="es-AR"/>
        </w:rPr>
        <w:t>para informar su línea telefónica en cuanto al</w:t>
      </w:r>
      <w:r w:rsidRPr="008C1686">
        <w:rPr>
          <w:i/>
          <w:lang w:val="es-AR"/>
        </w:rPr>
        <w:t xml:space="preserve"> </w:t>
      </w:r>
      <w:r>
        <w:rPr>
          <w:i/>
          <w:lang w:val="es-AR"/>
        </w:rPr>
        <w:t>cuidado</w:t>
      </w:r>
      <w:r w:rsidRPr="008C1686">
        <w:rPr>
          <w:i/>
          <w:lang w:val="es-AR"/>
        </w:rPr>
        <w:t xml:space="preserve"> d</w:t>
      </w:r>
      <w:r>
        <w:rPr>
          <w:i/>
          <w:lang w:val="es-AR"/>
        </w:rPr>
        <w:t>e aborto seguro</w:t>
      </w:r>
      <w:r w:rsidRPr="008C1686">
        <w:rPr>
          <w:i/>
          <w:lang w:val="es-AR"/>
        </w:rPr>
        <w:t>?</w:t>
      </w:r>
    </w:p>
    <w:p w14:paraId="5D955994" w14:textId="77777777" w:rsidR="006C1B98" w:rsidRPr="005C27F8" w:rsidRDefault="006C1B98" w:rsidP="006C1B98">
      <w:r w:rsidRPr="008C1686">
        <w:rPr>
          <w:lang w:val="es-AR"/>
        </w:rPr>
        <w:t xml:space="preserve">                     </w:t>
      </w:r>
      <w:r w:rsidRPr="005C27F8">
        <w:t xml:space="preserve">[  ] </w:t>
      </w:r>
      <w:r>
        <w:t>Sí</w:t>
      </w:r>
      <w:r w:rsidRPr="008C1686">
        <w:rPr>
          <w:lang w:val="es-AR"/>
        </w:rPr>
        <w:t xml:space="preserve">      Si SÍ, ¿cuáles? </w:t>
      </w:r>
    </w:p>
    <w:p w14:paraId="459A787A" w14:textId="77777777" w:rsidR="006C1B98" w:rsidRPr="005C27F8" w:rsidRDefault="006C1B98" w:rsidP="006C1B98">
      <w:r w:rsidRPr="005C27F8">
        <w:t xml:space="preserve">             </w:t>
      </w:r>
      <w:r>
        <w:t xml:space="preserve">        </w:t>
      </w:r>
      <w:r w:rsidRPr="005C27F8">
        <w:t xml:space="preserve">[  ] No </w:t>
      </w:r>
    </w:p>
    <w:p w14:paraId="520CC7DF" w14:textId="77777777" w:rsidR="006C1B98" w:rsidRPr="003509A3" w:rsidRDefault="006C1B98" w:rsidP="006C1B98">
      <w:pPr>
        <w:rPr>
          <w:i/>
          <w:lang w:val="es-AR"/>
        </w:rPr>
      </w:pPr>
      <w:r w:rsidRPr="00160524">
        <w:rPr>
          <w:i/>
          <w:lang w:val="es-AR"/>
        </w:rPr>
        <w:t xml:space="preserve">E. </w:t>
      </w:r>
      <w:r>
        <w:rPr>
          <w:i/>
          <w:lang w:val="es-AR"/>
        </w:rPr>
        <w:t>¿</w:t>
      </w:r>
      <w:r w:rsidRPr="00160524">
        <w:rPr>
          <w:i/>
          <w:lang w:val="es-AR"/>
        </w:rPr>
        <w:t xml:space="preserve">Qué estrategias utiliza su línea telefónica para asistir y/o atraer a: jóvenes (10 – 24 años), </w:t>
      </w:r>
      <w:r>
        <w:rPr>
          <w:i/>
          <w:lang w:val="es-AR"/>
        </w:rPr>
        <w:t>personas con discapacidad</w:t>
      </w:r>
      <w:r w:rsidRPr="00160524">
        <w:rPr>
          <w:i/>
          <w:lang w:val="es-AR"/>
        </w:rPr>
        <w:t xml:space="preserve">, </w:t>
      </w:r>
      <w:r>
        <w:rPr>
          <w:i/>
          <w:lang w:val="es-AR"/>
        </w:rPr>
        <w:t>migrantes/refugiados</w:t>
      </w:r>
      <w:r w:rsidRPr="00160524">
        <w:rPr>
          <w:i/>
          <w:lang w:val="es-AR"/>
        </w:rPr>
        <w:t xml:space="preserve">, </w:t>
      </w:r>
      <w:r>
        <w:rPr>
          <w:i/>
          <w:lang w:val="es-AR"/>
        </w:rPr>
        <w:t>otros grupos de personas difíciles de acceder</w:t>
      </w:r>
      <w:r w:rsidRPr="00160524">
        <w:rPr>
          <w:i/>
          <w:lang w:val="es-AR"/>
        </w:rPr>
        <w:t>?</w:t>
      </w:r>
    </w:p>
    <w:p w14:paraId="4F5C90E6" w14:textId="77777777" w:rsidR="006C1B98" w:rsidRPr="00160524" w:rsidRDefault="006C1B98" w:rsidP="006C1B98">
      <w:pPr>
        <w:rPr>
          <w:i/>
          <w:lang w:val="es-AR"/>
        </w:rPr>
      </w:pPr>
      <w:r w:rsidRPr="005C27F8">
        <w:rPr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FD1394C" wp14:editId="48901E95">
                <wp:simplePos x="0" y="0"/>
                <wp:positionH relativeFrom="margin">
                  <wp:align>left</wp:align>
                </wp:positionH>
                <wp:positionV relativeFrom="paragraph">
                  <wp:posOffset>254635</wp:posOffset>
                </wp:positionV>
                <wp:extent cx="3335020" cy="771525"/>
                <wp:effectExtent l="0" t="0" r="17780" b="28575"/>
                <wp:wrapThrough wrapText="bothSides">
                  <wp:wrapPolygon edited="0">
                    <wp:start x="0" y="0"/>
                    <wp:lineTo x="0" y="21867"/>
                    <wp:lineTo x="21592" y="21867"/>
                    <wp:lineTo x="21592" y="0"/>
                    <wp:lineTo x="0" y="0"/>
                  </wp:wrapPolygon>
                </wp:wrapThrough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502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17A4DB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>[  ] Co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sejeros/as</w:t>
                            </w:r>
                          </w:p>
                          <w:p w14:paraId="4D1C59FF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  ] Enfermero/as</w:t>
                            </w:r>
                          </w:p>
                          <w:p w14:paraId="53B56FD1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armacéuticos/as</w:t>
                            </w:r>
                          </w:p>
                          <w:p w14:paraId="728F7924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arteras/Obstétricas</w:t>
                            </w:r>
                          </w:p>
                          <w:p w14:paraId="05276094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D1394C" id="_x0000_s1032" type="#_x0000_t202" style="position:absolute;margin-left:0;margin-top:20.05pt;width:262.6pt;height:60.7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">
                <v:textbox>
                  <w:txbxContent>
                    <w:p w14:paraId="5317A4DB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>[  ] Co</w:t>
                      </w:r>
                      <w:r>
                        <w:rPr>
                          <w:sz w:val="20"/>
                          <w:szCs w:val="20"/>
                        </w:rPr>
                        <w:t>nsejeros/as</w:t>
                      </w:r>
                    </w:p>
                    <w:p w14:paraId="4D1C59FF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  ] Enfermero/as</w:t>
                      </w:r>
                    </w:p>
                    <w:p w14:paraId="53B56FD1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Farmacéuticos/as</w:t>
                      </w:r>
                    </w:p>
                    <w:p w14:paraId="728F7924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Parteras/Obstétricas</w:t>
                      </w:r>
                    </w:p>
                    <w:p w14:paraId="05276094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5C27F8">
        <w:rPr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BF20B46" wp14:editId="6FA771C4">
                <wp:simplePos x="0" y="0"/>
                <wp:positionH relativeFrom="column">
                  <wp:posOffset>3505200</wp:posOffset>
                </wp:positionH>
                <wp:positionV relativeFrom="paragraph">
                  <wp:posOffset>283210</wp:posOffset>
                </wp:positionV>
                <wp:extent cx="3335020" cy="733425"/>
                <wp:effectExtent l="0" t="0" r="17780" b="28575"/>
                <wp:wrapThrough wrapText="bothSides">
                  <wp:wrapPolygon edited="0">
                    <wp:start x="0" y="0"/>
                    <wp:lineTo x="0" y="21881"/>
                    <wp:lineTo x="21592" y="21881"/>
                    <wp:lineTo x="21592" y="0"/>
                    <wp:lineTo x="0" y="0"/>
                  </wp:wrapPolygon>
                </wp:wrapThrough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5020" cy="733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373617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édicos generalistas</w:t>
                            </w:r>
                          </w:p>
                          <w:p w14:paraId="7B22F9ED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  ] Médicos especialistas</w:t>
                            </w:r>
                          </w:p>
                          <w:p w14:paraId="07DAF6AE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rabajadores comunitarios</w:t>
                            </w:r>
                            <w:r w:rsidRPr="00DD53D4"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rabajadores legos de salud</w:t>
                            </w:r>
                          </w:p>
                          <w:p w14:paraId="7636352B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>[  ] Ot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o</w:t>
                            </w: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 (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r favor, expecifique</w:t>
                            </w:r>
                            <w:r w:rsidRPr="00DD53D4">
                              <w:rPr>
                                <w:sz w:val="20"/>
                                <w:szCs w:val="20"/>
                              </w:rPr>
                              <w:t>): ____________________</w:t>
                            </w:r>
                          </w:p>
                          <w:p w14:paraId="18A2A929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20B46" id="_x0000_s1033" type="#_x0000_t202" style="position:absolute;margin-left:276pt;margin-top:22.3pt;width:262.6pt;height:57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">
                <v:textbox>
                  <w:txbxContent>
                    <w:p w14:paraId="62373617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Médicos generalistas</w:t>
                      </w:r>
                    </w:p>
                    <w:p w14:paraId="7B22F9ED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  ] Médicos especialistas</w:t>
                      </w:r>
                    </w:p>
                    <w:p w14:paraId="07DAF6AE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Trabajadores comunitarios</w:t>
                      </w:r>
                      <w:r w:rsidRPr="00DD53D4">
                        <w:rPr>
                          <w:sz w:val="20"/>
                          <w:szCs w:val="20"/>
                        </w:rPr>
                        <w:t>/</w:t>
                      </w:r>
                      <w:r>
                        <w:rPr>
                          <w:sz w:val="20"/>
                          <w:szCs w:val="20"/>
                        </w:rPr>
                        <w:t>Trabajadores legos de salud</w:t>
                      </w:r>
                    </w:p>
                    <w:p w14:paraId="7636352B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>[  ] Ot</w:t>
                      </w:r>
                      <w:r>
                        <w:rPr>
                          <w:sz w:val="20"/>
                          <w:szCs w:val="20"/>
                        </w:rPr>
                        <w:t>ro</w:t>
                      </w:r>
                      <w:r w:rsidRPr="00DD53D4">
                        <w:rPr>
                          <w:sz w:val="20"/>
                          <w:szCs w:val="20"/>
                        </w:rPr>
                        <w:t xml:space="preserve"> (p</w:t>
                      </w:r>
                      <w:r>
                        <w:rPr>
                          <w:sz w:val="20"/>
                          <w:szCs w:val="20"/>
                        </w:rPr>
                        <w:t>or favor, expecifique</w:t>
                      </w:r>
                      <w:r w:rsidRPr="00DD53D4">
                        <w:rPr>
                          <w:sz w:val="20"/>
                          <w:szCs w:val="20"/>
                        </w:rPr>
                        <w:t>): ____________________</w:t>
                      </w:r>
                    </w:p>
                    <w:p w14:paraId="18A2A929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160524">
        <w:rPr>
          <w:i/>
          <w:iCs/>
          <w:lang w:val="es-AR"/>
        </w:rPr>
        <w:t>F. Quien es respons</w:t>
      </w:r>
      <w:r>
        <w:rPr>
          <w:i/>
          <w:iCs/>
          <w:lang w:val="es-AR"/>
        </w:rPr>
        <w:t>a</w:t>
      </w:r>
      <w:r w:rsidRPr="00160524">
        <w:rPr>
          <w:i/>
          <w:iCs/>
          <w:lang w:val="es-AR"/>
        </w:rPr>
        <w:t xml:space="preserve">ble </w:t>
      </w:r>
      <w:r>
        <w:rPr>
          <w:i/>
          <w:iCs/>
          <w:lang w:val="es-AR"/>
        </w:rPr>
        <w:t>en</w:t>
      </w:r>
      <w:r w:rsidRPr="00160524">
        <w:rPr>
          <w:i/>
          <w:iCs/>
          <w:lang w:val="es-AR"/>
        </w:rPr>
        <w:t xml:space="preserve"> responder a las llamadas en su línea telef</w:t>
      </w:r>
      <w:r>
        <w:rPr>
          <w:i/>
          <w:iCs/>
          <w:lang w:val="es-AR"/>
        </w:rPr>
        <w:t>ónica</w:t>
      </w:r>
      <w:r w:rsidRPr="00160524">
        <w:rPr>
          <w:i/>
          <w:lang w:val="es-AR"/>
        </w:rPr>
        <w:t xml:space="preserve">? </w:t>
      </w:r>
    </w:p>
    <w:p w14:paraId="2D2FAE0F" w14:textId="77777777" w:rsidR="006C1B98" w:rsidRPr="003509A3" w:rsidRDefault="006C1B98" w:rsidP="006C1B98">
      <w:r w:rsidRPr="005C27F8">
        <w:rPr>
          <w:i/>
          <w:iCs/>
        </w:rPr>
        <w:t xml:space="preserve">G. </w:t>
      </w:r>
      <w:r>
        <w:rPr>
          <w:i/>
          <w:iCs/>
        </w:rPr>
        <w:t>Por favor describa cómo es capacitado el personal de su línea telefónica.</w:t>
      </w:r>
      <w:r w:rsidRPr="005C27F8">
        <w:rPr>
          <w:i/>
          <w:iCs/>
        </w:rPr>
        <w:t xml:space="preserve"> </w:t>
      </w:r>
    </w:p>
    <w:p w14:paraId="19353B83" w14:textId="77777777" w:rsidR="006C1B98" w:rsidRDefault="006C1B98" w:rsidP="006C1B98">
      <w:pPr>
        <w:rPr>
          <w:i/>
          <w:iCs/>
          <w:lang w:val="es-AR"/>
        </w:rPr>
      </w:pPr>
      <w:r w:rsidRPr="00160524">
        <w:rPr>
          <w:i/>
          <w:iCs/>
          <w:lang w:val="es-AR"/>
        </w:rPr>
        <w:t xml:space="preserve">H. </w:t>
      </w:r>
      <w:r>
        <w:rPr>
          <w:i/>
          <w:iCs/>
          <w:lang w:val="es-AR"/>
        </w:rPr>
        <w:t>¿C</w:t>
      </w:r>
      <w:r w:rsidRPr="00160524">
        <w:rPr>
          <w:i/>
          <w:iCs/>
          <w:lang w:val="es-AR"/>
        </w:rPr>
        <w:t xml:space="preserve">ómo describiría su servicio, por ejemplo: </w:t>
      </w:r>
      <w:proofErr w:type="gramStart"/>
      <w:r w:rsidRPr="00160524">
        <w:rPr>
          <w:i/>
          <w:iCs/>
          <w:lang w:val="es-AR"/>
        </w:rPr>
        <w:t>sistema m</w:t>
      </w:r>
      <w:r>
        <w:rPr>
          <w:i/>
          <w:iCs/>
          <w:lang w:val="es-AR"/>
        </w:rPr>
        <w:t>é</w:t>
      </w:r>
      <w:r w:rsidRPr="00160524">
        <w:rPr>
          <w:i/>
          <w:iCs/>
          <w:lang w:val="es-AR"/>
        </w:rPr>
        <w:t>dico integrado, cuidado no medicalizado, autocuidado, etc.?</w:t>
      </w:r>
      <w:proofErr w:type="gramEnd"/>
      <w:r w:rsidRPr="00160524">
        <w:rPr>
          <w:i/>
          <w:iCs/>
          <w:lang w:val="es-AR"/>
        </w:rPr>
        <w:t xml:space="preserve"> </w:t>
      </w:r>
    </w:p>
    <w:p w14:paraId="2A38BDB3" w14:textId="77777777" w:rsidR="006C1B98" w:rsidRPr="00160524" w:rsidRDefault="006C1B98" w:rsidP="006C1B98">
      <w:pPr>
        <w:rPr>
          <w:i/>
          <w:iCs/>
          <w:lang w:val="es-AR"/>
        </w:rPr>
      </w:pPr>
      <w:r w:rsidRPr="00160524">
        <w:rPr>
          <w:i/>
          <w:iCs/>
          <w:lang w:val="es-AR"/>
        </w:rPr>
        <w:t xml:space="preserve">I. </w:t>
      </w:r>
      <w:r>
        <w:rPr>
          <w:i/>
          <w:iCs/>
          <w:lang w:val="es-AR"/>
        </w:rPr>
        <w:t>¿</w:t>
      </w:r>
      <w:r w:rsidRPr="00160524">
        <w:rPr>
          <w:i/>
          <w:iCs/>
          <w:lang w:val="es-AR"/>
        </w:rPr>
        <w:t>Realizan reporte</w:t>
      </w:r>
      <w:r>
        <w:rPr>
          <w:i/>
          <w:iCs/>
          <w:lang w:val="es-AR"/>
        </w:rPr>
        <w:t>s</w:t>
      </w:r>
      <w:r w:rsidRPr="00160524">
        <w:rPr>
          <w:i/>
          <w:iCs/>
          <w:lang w:val="es-AR"/>
        </w:rPr>
        <w:t xml:space="preserve"> anuales sobre su línea telefónica? </w:t>
      </w:r>
    </w:p>
    <w:p w14:paraId="5DD23CD7" w14:textId="77777777" w:rsidR="006C1B98" w:rsidRPr="005C27F8" w:rsidRDefault="006C1B98" w:rsidP="006C1B98">
      <w:pPr>
        <w:rPr>
          <w:bCs/>
        </w:rPr>
      </w:pPr>
      <w:r w:rsidRPr="005C27F8">
        <w:t xml:space="preserve">             [  ]</w:t>
      </w:r>
      <w:r>
        <w:t xml:space="preserve"> Sí             Si están dispuestos a compartirlo, por favor adjúntenlo en su correo electrónico</w:t>
      </w:r>
    </w:p>
    <w:p w14:paraId="6574E283" w14:textId="77777777" w:rsidR="006C1B98" w:rsidRDefault="006C1B98" w:rsidP="006C1B98">
      <w:r>
        <w:t xml:space="preserve">             </w:t>
      </w:r>
      <w:r w:rsidRPr="005C27F8">
        <w:t>[  ]</w:t>
      </w:r>
      <w:r>
        <w:t xml:space="preserve"> </w:t>
      </w:r>
      <w:r w:rsidRPr="005C27F8">
        <w:t xml:space="preserve">No </w:t>
      </w:r>
    </w:p>
    <w:p w14:paraId="5022B6B2" w14:textId="77777777" w:rsidR="006C1B98" w:rsidRDefault="006C1B98" w:rsidP="006C1B98"/>
    <w:p w14:paraId="5EC7B536" w14:textId="77777777" w:rsidR="006C1B98" w:rsidRPr="007E2B81" w:rsidRDefault="006C1B98" w:rsidP="006C1B98">
      <w:pPr>
        <w:rPr>
          <w:b/>
          <w:bCs/>
        </w:rPr>
      </w:pPr>
      <w:r w:rsidRPr="00D211DC">
        <w:rPr>
          <w:b/>
        </w:rPr>
        <w:t>Hotline Questionnaire - French</w:t>
      </w:r>
    </w:p>
    <w:p w14:paraId="2E7FBDB2" w14:textId="77777777" w:rsidR="006C1B98" w:rsidRPr="00D211DC" w:rsidRDefault="006C1B98" w:rsidP="006C1B98">
      <w:pPr>
        <w:rPr>
          <w:lang w:val="fr-FR"/>
        </w:rPr>
      </w:pPr>
      <w:r w:rsidRPr="005C27F8"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5C45748" wp14:editId="585507FF">
                <wp:simplePos x="0" y="0"/>
                <wp:positionH relativeFrom="margin">
                  <wp:posOffset>3514725</wp:posOffset>
                </wp:positionH>
                <wp:positionV relativeFrom="paragraph">
                  <wp:posOffset>342900</wp:posOffset>
                </wp:positionV>
                <wp:extent cx="3481705" cy="1685925"/>
                <wp:effectExtent l="0" t="0" r="23495" b="28575"/>
                <wp:wrapThrough wrapText="bothSides">
                  <wp:wrapPolygon edited="0">
                    <wp:start x="0" y="0"/>
                    <wp:lineTo x="0" y="21722"/>
                    <wp:lineTo x="21628" y="21722"/>
                    <wp:lineTo x="21628" y="0"/>
                    <wp:lineTo x="0" y="0"/>
                  </wp:wrapPolygon>
                </wp:wrapThrough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81705" cy="168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901F63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A124C7">
                              <w:rPr>
                                <w:sz w:val="20"/>
                                <w:szCs w:val="20"/>
                              </w:rPr>
                              <w:t>Nous offrons un accompagnement à domicile ou en clinique.</w:t>
                            </w:r>
                          </w:p>
                          <w:p w14:paraId="6810FB58" w14:textId="77777777" w:rsidR="006C1B98" w:rsidRPr="00214553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14553">
                              <w:rPr>
                                <w:sz w:val="20"/>
                                <w:szCs w:val="20"/>
                              </w:rPr>
                              <w:t>Nous offrons du counselling post-avortement</w:t>
                            </w:r>
                          </w:p>
                          <w:p w14:paraId="6E874BC3" w14:textId="77777777" w:rsidR="006C1B98" w:rsidRPr="00214553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14553">
                              <w:rPr>
                                <w:sz w:val="20"/>
                                <w:szCs w:val="20"/>
                              </w:rPr>
                              <w:t>Nous offrons des références vers des cliniques qui offrent des services de soins post-avortement.</w:t>
                            </w:r>
                          </w:p>
                          <w:p w14:paraId="57726E27" w14:textId="77777777" w:rsidR="006C1B98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214553">
                              <w:rPr>
                                <w:sz w:val="20"/>
                                <w:szCs w:val="20"/>
                              </w:rPr>
                              <w:t>Nous fournissons de l'information sur les cliniques qui offrent des services de soins post-avortement.</w:t>
                            </w:r>
                          </w:p>
                          <w:p w14:paraId="5BF8A0D0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21455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94523">
                              <w:rPr>
                                <w:sz w:val="20"/>
                                <w:szCs w:val="20"/>
                              </w:rPr>
                              <w:t>[  ]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Autre (veuillez préciser) _______________________</w:t>
                            </w:r>
                          </w:p>
                          <w:p w14:paraId="6C3E32D0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C45748" id="_x0000_s1034" type="#_x0000_t202" style="position:absolute;margin-left:276.75pt;margin-top:27pt;width:274.15pt;height:132.7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">
                <v:textbox>
                  <w:txbxContent>
                    <w:p w14:paraId="44901F63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A124C7">
                        <w:rPr>
                          <w:sz w:val="20"/>
                          <w:szCs w:val="20"/>
                        </w:rPr>
                        <w:t>Nous offrons un accompagnement à domicile ou en clinique.</w:t>
                      </w:r>
                    </w:p>
                    <w:p w14:paraId="6810FB58" w14:textId="77777777" w:rsidR="006C1B98" w:rsidRPr="00214553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214553">
                        <w:rPr>
                          <w:sz w:val="20"/>
                          <w:szCs w:val="20"/>
                        </w:rPr>
                        <w:t>Nous offrons du counselling post-avortement</w:t>
                      </w:r>
                    </w:p>
                    <w:p w14:paraId="6E874BC3" w14:textId="77777777" w:rsidR="006C1B98" w:rsidRPr="00214553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214553">
                        <w:rPr>
                          <w:sz w:val="20"/>
                          <w:szCs w:val="20"/>
                        </w:rPr>
                        <w:t>Nous offrons des références vers des cliniques qui offrent des services de soins post-avortement.</w:t>
                      </w:r>
                    </w:p>
                    <w:p w14:paraId="57726E27" w14:textId="77777777" w:rsidR="006C1B98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214553">
                        <w:rPr>
                          <w:sz w:val="20"/>
                          <w:szCs w:val="20"/>
                        </w:rPr>
                        <w:t>Nous fournissons de l'information sur les cliniques qui offrent des services de soins post-avortement.</w:t>
                      </w:r>
                    </w:p>
                    <w:p w14:paraId="5BF8A0D0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214553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94523">
                        <w:rPr>
                          <w:sz w:val="20"/>
                          <w:szCs w:val="20"/>
                        </w:rPr>
                        <w:t>[  ]</w:t>
                      </w:r>
                      <w:r>
                        <w:rPr>
                          <w:sz w:val="20"/>
                          <w:szCs w:val="20"/>
                        </w:rPr>
                        <w:t xml:space="preserve"> Autre (veuillez préciser) _______________________</w:t>
                      </w:r>
                    </w:p>
                    <w:p w14:paraId="6C3E32D0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5C27F8">
        <w:rPr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120AD3C" wp14:editId="6DA2AA57">
                <wp:simplePos x="0" y="0"/>
                <wp:positionH relativeFrom="column">
                  <wp:posOffset>28575</wp:posOffset>
                </wp:positionH>
                <wp:positionV relativeFrom="paragraph">
                  <wp:posOffset>343535</wp:posOffset>
                </wp:positionV>
                <wp:extent cx="3335020" cy="1866900"/>
                <wp:effectExtent l="0" t="0" r="17780" b="19050"/>
                <wp:wrapThrough wrapText="bothSides">
                  <wp:wrapPolygon edited="0">
                    <wp:start x="0" y="0"/>
                    <wp:lineTo x="0" y="21600"/>
                    <wp:lineTo x="21592" y="21600"/>
                    <wp:lineTo x="21592" y="0"/>
                    <wp:lineTo x="0" y="0"/>
                  </wp:wrapPolygon>
                </wp:wrapThrough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5020" cy="186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520040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 w:rsidRPr="00A124C7">
                              <w:rPr>
                                <w:sz w:val="20"/>
                                <w:szCs w:val="20"/>
                              </w:rPr>
                              <w:t>Nous offrons des counselling pré-avortement</w:t>
                            </w:r>
                          </w:p>
                          <w:p w14:paraId="76E062C6" w14:textId="77777777" w:rsidR="006C1B98" w:rsidRPr="00A124C7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 w:rsidRPr="00A124C7">
                              <w:rPr>
                                <w:sz w:val="20"/>
                                <w:szCs w:val="20"/>
                              </w:rPr>
                              <w:t>Nous offrons des références vers des cliniques qui offrent des services d'avortement sécurisé.</w:t>
                            </w:r>
                          </w:p>
                          <w:p w14:paraId="193A49BB" w14:textId="77777777" w:rsidR="006C1B98" w:rsidRPr="00A124C7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 w:rsidRPr="00A124C7">
                              <w:rPr>
                                <w:sz w:val="20"/>
                                <w:szCs w:val="20"/>
                              </w:rPr>
                              <w:t>Nous fournissons des informations sur les cliniques qui pratiquent l'avortement sécurisé.</w:t>
                            </w:r>
                          </w:p>
                          <w:p w14:paraId="6C2B51E3" w14:textId="77777777" w:rsidR="006C1B98" w:rsidRPr="00A124C7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 w:rsidRPr="00A124C7">
                              <w:rPr>
                                <w:sz w:val="20"/>
                                <w:szCs w:val="20"/>
                              </w:rPr>
                              <w:t xml:space="preserve">Nous envoyons des médicaments (pilules) pour l'avortement à la personne concernée. </w:t>
                            </w:r>
                          </w:p>
                          <w:p w14:paraId="54F17231" w14:textId="77777777" w:rsidR="006C1B98" w:rsidRPr="00A124C7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 w:rsidRPr="00A124C7">
                              <w:rPr>
                                <w:sz w:val="20"/>
                                <w:szCs w:val="20"/>
                              </w:rPr>
                              <w:t xml:space="preserve">Nous informons où l'on peut avoir accès aux médicaments d'avortement (pilules). </w:t>
                            </w:r>
                          </w:p>
                          <w:p w14:paraId="4DB69E09" w14:textId="77777777" w:rsidR="006C1B98" w:rsidRPr="00A124C7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D0D61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 w:rsidRPr="00A124C7">
                              <w:rPr>
                                <w:sz w:val="20"/>
                                <w:szCs w:val="20"/>
                              </w:rPr>
                              <w:t xml:space="preserve">Nous fournissons de l'information sur la façon d'utiliser les médicaments d'avortement (pilules). </w:t>
                            </w:r>
                          </w:p>
                          <w:p w14:paraId="71D9B01C" w14:textId="77777777" w:rsidR="006C1B98" w:rsidRPr="00A124C7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7461124" w14:textId="77777777" w:rsidR="006C1B98" w:rsidRPr="00A124C7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60C6C5D" w14:textId="77777777" w:rsidR="006C1B98" w:rsidRPr="008D0D61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A124C7">
                              <w:rPr>
                                <w:sz w:val="20"/>
                                <w:szCs w:val="20"/>
                              </w:rPr>
                              <w:t>Traduit avec www.DeepL.com/Transla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0AD3C" id="_x0000_s1035" type="#_x0000_t202" style="position:absolute;margin-left:2.25pt;margin-top:27.05pt;width:262.6pt;height:14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">
                <v:textbox>
                  <w:txbxContent>
                    <w:p w14:paraId="3A520040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 w:rsidRPr="00A124C7">
                        <w:rPr>
                          <w:sz w:val="20"/>
                          <w:szCs w:val="20"/>
                        </w:rPr>
                        <w:t>Nous offrons des counselling pré-avortement</w:t>
                      </w:r>
                    </w:p>
                    <w:p w14:paraId="76E062C6" w14:textId="77777777" w:rsidR="006C1B98" w:rsidRPr="00A124C7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 w:rsidRPr="00A124C7">
                        <w:rPr>
                          <w:sz w:val="20"/>
                          <w:szCs w:val="20"/>
                        </w:rPr>
                        <w:t>Nous offrons des références vers des cliniques qui offrent des services d'avortement sécurisé.</w:t>
                      </w:r>
                    </w:p>
                    <w:p w14:paraId="193A49BB" w14:textId="77777777" w:rsidR="006C1B98" w:rsidRPr="00A124C7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 w:rsidRPr="00A124C7">
                        <w:rPr>
                          <w:sz w:val="20"/>
                          <w:szCs w:val="20"/>
                        </w:rPr>
                        <w:t>Nous fournissons des informations sur les cliniques qui pratiquent l'avortement sécurisé.</w:t>
                      </w:r>
                    </w:p>
                    <w:p w14:paraId="6C2B51E3" w14:textId="77777777" w:rsidR="006C1B98" w:rsidRPr="00A124C7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 w:rsidRPr="00A124C7">
                        <w:rPr>
                          <w:sz w:val="20"/>
                          <w:szCs w:val="20"/>
                        </w:rPr>
                        <w:t xml:space="preserve">Nous envoyons des médicaments (pilules) pour l'avortement à la personne concernée. </w:t>
                      </w:r>
                    </w:p>
                    <w:p w14:paraId="54F17231" w14:textId="77777777" w:rsidR="006C1B98" w:rsidRPr="00A124C7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 w:rsidRPr="00A124C7">
                        <w:rPr>
                          <w:sz w:val="20"/>
                          <w:szCs w:val="20"/>
                        </w:rPr>
                        <w:t xml:space="preserve">Nous informons où l'on peut avoir accès aux médicaments d'avortement (pilules). </w:t>
                      </w:r>
                    </w:p>
                    <w:p w14:paraId="4DB69E09" w14:textId="77777777" w:rsidR="006C1B98" w:rsidRPr="00A124C7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8D0D61">
                        <w:rPr>
                          <w:sz w:val="20"/>
                          <w:szCs w:val="20"/>
                        </w:rPr>
                        <w:t xml:space="preserve">[  ] </w:t>
                      </w:r>
                      <w:r w:rsidRPr="00A124C7">
                        <w:rPr>
                          <w:sz w:val="20"/>
                          <w:szCs w:val="20"/>
                        </w:rPr>
                        <w:t xml:space="preserve">Nous fournissons de l'information sur la façon d'utiliser les médicaments d'avortement (pilules). </w:t>
                      </w:r>
                    </w:p>
                    <w:p w14:paraId="71D9B01C" w14:textId="77777777" w:rsidR="006C1B98" w:rsidRPr="00A124C7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47461124" w14:textId="77777777" w:rsidR="006C1B98" w:rsidRPr="00A124C7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  <w:p w14:paraId="660C6C5D" w14:textId="77777777" w:rsidR="006C1B98" w:rsidRPr="008D0D61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A124C7">
                        <w:rPr>
                          <w:sz w:val="20"/>
                          <w:szCs w:val="20"/>
                        </w:rPr>
                        <w:t>Traduit avec www.DeepL.com/Translator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lang w:val="fr-FR"/>
        </w:rPr>
        <w:t xml:space="preserve">A. </w:t>
      </w:r>
      <w:r w:rsidRPr="00D211DC">
        <w:rPr>
          <w:lang w:val="fr-FR"/>
        </w:rPr>
        <w:t xml:space="preserve"> </w:t>
      </w:r>
      <w:r w:rsidRPr="00D211DC">
        <w:rPr>
          <w:i/>
          <w:iCs/>
          <w:noProof/>
          <w:lang w:val="fr-FR" w:eastAsia="fr-FR"/>
        </w:rPr>
        <w:t xml:space="preserve">Que fait votre Ligne Verte (veuillez cocher toutes les cases qui s'appliquent) ? </w:t>
      </w:r>
    </w:p>
    <w:p w14:paraId="759D30C6" w14:textId="77777777" w:rsidR="006C1B98" w:rsidRPr="005C27F8" w:rsidRDefault="006C1B98" w:rsidP="006C1B98">
      <w:pPr>
        <w:rPr>
          <w:i/>
          <w:iCs/>
        </w:rPr>
      </w:pPr>
    </w:p>
    <w:p w14:paraId="2A651757" w14:textId="77777777" w:rsidR="006C1B98" w:rsidRPr="00214553" w:rsidRDefault="006C1B98" w:rsidP="006C1B98">
      <w:pPr>
        <w:rPr>
          <w:i/>
          <w:lang w:val="fr-FR"/>
        </w:rPr>
      </w:pPr>
    </w:p>
    <w:p w14:paraId="033D1E61" w14:textId="77777777" w:rsidR="006C1B98" w:rsidRPr="005C27F8" w:rsidRDefault="006C1B98" w:rsidP="006C1B98">
      <w:r w:rsidRPr="00214553">
        <w:rPr>
          <w:i/>
          <w:lang w:val="fr-FR"/>
        </w:rPr>
        <w:t>B.</w:t>
      </w:r>
      <w:r w:rsidRPr="00214553">
        <w:rPr>
          <w:lang w:val="fr-FR"/>
        </w:rPr>
        <w:t xml:space="preserve"> </w:t>
      </w:r>
      <w:r w:rsidRPr="00214553">
        <w:rPr>
          <w:i/>
          <w:iCs/>
          <w:lang w:val="fr-FR"/>
        </w:rPr>
        <w:t>Comment les gens vous rejoignent-ils ? (</w:t>
      </w:r>
      <w:proofErr w:type="gramStart"/>
      <w:r w:rsidRPr="00214553">
        <w:rPr>
          <w:i/>
          <w:iCs/>
          <w:lang w:val="fr-FR"/>
        </w:rPr>
        <w:t>veuillez</w:t>
      </w:r>
      <w:proofErr w:type="gramEnd"/>
      <w:r w:rsidRPr="00214553">
        <w:rPr>
          <w:i/>
          <w:iCs/>
          <w:lang w:val="fr-FR"/>
        </w:rPr>
        <w:t xml:space="preserve"> cocher toutes les cases qui s'appliquent</w:t>
      </w:r>
      <w:r>
        <w:rPr>
          <w:i/>
          <w:iCs/>
          <w:lang w:val="fr-FR"/>
        </w:rPr>
        <w:t>)</w:t>
      </w:r>
    </w:p>
    <w:p w14:paraId="5AC32470" w14:textId="77777777" w:rsidR="006C1B98" w:rsidRPr="00214553" w:rsidRDefault="006C1B98" w:rsidP="006C1B98">
      <w:pPr>
        <w:pStyle w:val="ListParagraph"/>
        <w:ind w:left="1080"/>
        <w:rPr>
          <w:lang w:val="fr-FR"/>
        </w:rPr>
      </w:pPr>
      <w:proofErr w:type="gramStart"/>
      <w:r w:rsidRPr="00214553">
        <w:rPr>
          <w:lang w:val="fr-FR"/>
        </w:rPr>
        <w:t>[  ]</w:t>
      </w:r>
      <w:proofErr w:type="gramEnd"/>
      <w:r w:rsidRPr="00214553">
        <w:rPr>
          <w:lang w:val="fr-FR"/>
        </w:rPr>
        <w:t xml:space="preserve"> coups de téléphone </w:t>
      </w:r>
    </w:p>
    <w:p w14:paraId="0B59B52F" w14:textId="77777777" w:rsidR="006C1B98" w:rsidRPr="00214553" w:rsidRDefault="006C1B98" w:rsidP="006C1B98">
      <w:pPr>
        <w:pStyle w:val="ListParagraph"/>
        <w:ind w:left="1080"/>
        <w:rPr>
          <w:lang w:val="fr-FR"/>
        </w:rPr>
      </w:pPr>
      <w:proofErr w:type="gramStart"/>
      <w:r w:rsidRPr="00214553">
        <w:rPr>
          <w:lang w:val="fr-FR"/>
        </w:rPr>
        <w:t>[  ]</w:t>
      </w:r>
      <w:proofErr w:type="gramEnd"/>
      <w:r w:rsidRPr="00214553">
        <w:rPr>
          <w:lang w:val="fr-FR"/>
        </w:rPr>
        <w:t xml:space="preserve"> Texto / SMS </w:t>
      </w:r>
    </w:p>
    <w:p w14:paraId="0B88840D" w14:textId="77777777" w:rsidR="006C1B98" w:rsidRPr="00214553" w:rsidRDefault="006C1B98" w:rsidP="006C1B98">
      <w:pPr>
        <w:pStyle w:val="ListParagraph"/>
        <w:ind w:left="1080"/>
        <w:rPr>
          <w:lang w:val="fr-FR"/>
        </w:rPr>
      </w:pPr>
      <w:proofErr w:type="gramStart"/>
      <w:r w:rsidRPr="00214553">
        <w:rPr>
          <w:lang w:val="fr-FR"/>
        </w:rPr>
        <w:t>[  ]</w:t>
      </w:r>
      <w:proofErr w:type="gramEnd"/>
      <w:r w:rsidRPr="00214553">
        <w:rPr>
          <w:lang w:val="fr-FR"/>
        </w:rPr>
        <w:t xml:space="preserve"> Chat en ligne</w:t>
      </w:r>
      <w:r>
        <w:rPr>
          <w:lang w:val="fr-FR"/>
        </w:rPr>
        <w:t xml:space="preserve"> </w:t>
      </w:r>
    </w:p>
    <w:p w14:paraId="0F3E8E23" w14:textId="77777777" w:rsidR="006C1B98" w:rsidRPr="00214553" w:rsidRDefault="006C1B98" w:rsidP="006C1B98">
      <w:pPr>
        <w:pStyle w:val="ListParagraph"/>
        <w:ind w:left="1080"/>
        <w:rPr>
          <w:lang w:val="fr-FR"/>
        </w:rPr>
      </w:pPr>
      <w:proofErr w:type="gramStart"/>
      <w:r w:rsidRPr="00214553">
        <w:rPr>
          <w:lang w:val="fr-FR"/>
        </w:rPr>
        <w:t>[  ]</w:t>
      </w:r>
      <w:proofErr w:type="gramEnd"/>
      <w:r w:rsidRPr="00214553">
        <w:rPr>
          <w:lang w:val="fr-FR"/>
        </w:rPr>
        <w:t xml:space="preserve"> </w:t>
      </w:r>
      <w:r w:rsidRPr="00214553">
        <w:rPr>
          <w:sz w:val="20"/>
          <w:szCs w:val="20"/>
          <w:lang w:val="fr-FR"/>
        </w:rPr>
        <w:t>Autre (veuillez préciser</w:t>
      </w:r>
      <w:r w:rsidRPr="00214553">
        <w:rPr>
          <w:lang w:val="fr-FR"/>
        </w:rPr>
        <w:t xml:space="preserve">)  </w:t>
      </w:r>
    </w:p>
    <w:p w14:paraId="6DDF9D05" w14:textId="77777777" w:rsidR="006C1B98" w:rsidRPr="00214553" w:rsidRDefault="006C1B98" w:rsidP="006C1B98">
      <w:pPr>
        <w:rPr>
          <w:i/>
          <w:iCs/>
          <w:lang w:val="fr-FR"/>
        </w:rPr>
      </w:pPr>
      <w:r w:rsidRPr="00214553">
        <w:rPr>
          <w:i/>
          <w:iCs/>
          <w:lang w:val="fr-FR"/>
        </w:rPr>
        <w:t>C. Avez-vous des procédures d'utilisation normalisées (PON) ou un manuel des meilleures pratiques ?</w:t>
      </w:r>
    </w:p>
    <w:p w14:paraId="3697AD85" w14:textId="77777777" w:rsidR="006C1B98" w:rsidRPr="005C27F8" w:rsidRDefault="006C1B98" w:rsidP="006C1B98">
      <w:r w:rsidRPr="005C27F8">
        <w:t xml:space="preserve">         </w:t>
      </w:r>
      <w:r>
        <w:t xml:space="preserve">         </w:t>
      </w:r>
      <w:r w:rsidRPr="005C27F8">
        <w:t xml:space="preserve">[  ] </w:t>
      </w:r>
      <w:r>
        <w:t>Oui</w:t>
      </w:r>
      <w:r w:rsidRPr="005C27F8">
        <w:t xml:space="preserve">     </w:t>
      </w:r>
      <w:r w:rsidRPr="00974B51">
        <w:t xml:space="preserve">Si oui, que couvre votre PON ou votre manuel </w:t>
      </w:r>
      <w:r w:rsidRPr="00504EB2">
        <w:t xml:space="preserve">des meilleures </w:t>
      </w:r>
      <w:r w:rsidRPr="00974B51">
        <w:t>pratiques en général ?</w:t>
      </w:r>
      <w:r w:rsidRPr="005C27F8">
        <w:t xml:space="preserve"> </w:t>
      </w:r>
    </w:p>
    <w:p w14:paraId="73E8A5F3" w14:textId="77777777" w:rsidR="006C1B98" w:rsidRPr="005C27F8" w:rsidRDefault="006C1B98" w:rsidP="006C1B98">
      <w:r w:rsidRPr="005C27F8">
        <w:t xml:space="preserve">            </w:t>
      </w:r>
      <w:r>
        <w:t xml:space="preserve">      </w:t>
      </w:r>
      <w:r w:rsidRPr="005C27F8">
        <w:t>[  ] No</w:t>
      </w:r>
      <w:r>
        <w:t>n</w:t>
      </w:r>
    </w:p>
    <w:p w14:paraId="3F3344ED" w14:textId="77777777" w:rsidR="006C1B98" w:rsidRPr="00D211DC" w:rsidRDefault="006C1B98" w:rsidP="006C1B98">
      <w:pPr>
        <w:rPr>
          <w:lang w:val="fr-FR"/>
        </w:rPr>
      </w:pPr>
      <w:r w:rsidRPr="00974B51">
        <w:rPr>
          <w:i/>
          <w:lang w:val="fr-FR"/>
        </w:rPr>
        <w:t xml:space="preserve">D. </w:t>
      </w:r>
      <w:r>
        <w:rPr>
          <w:i/>
          <w:lang w:val="fr-FR"/>
        </w:rPr>
        <w:t xml:space="preserve">Votre </w:t>
      </w:r>
      <w:r w:rsidRPr="00760106">
        <w:rPr>
          <w:i/>
          <w:lang w:val="fr-FR"/>
        </w:rPr>
        <w:t xml:space="preserve">Ligne Verte </w:t>
      </w:r>
      <w:r w:rsidRPr="00974B51">
        <w:rPr>
          <w:i/>
          <w:lang w:val="fr-FR"/>
        </w:rPr>
        <w:t>utilise-t-elle des directives cliniques ou d'autres directives relatives aux soins d'avortement sécurisés ?</w:t>
      </w:r>
    </w:p>
    <w:p w14:paraId="2CE8166F" w14:textId="77777777" w:rsidR="006C1B98" w:rsidRPr="00974B51" w:rsidRDefault="006C1B98" w:rsidP="006C1B98">
      <w:pPr>
        <w:rPr>
          <w:lang w:val="fr-FR"/>
        </w:rPr>
      </w:pPr>
      <w:r w:rsidRPr="00974B51">
        <w:rPr>
          <w:lang w:val="fr-FR"/>
        </w:rPr>
        <w:t xml:space="preserve">                     </w:t>
      </w:r>
      <w:r>
        <w:rPr>
          <w:lang w:val="fr-FR"/>
        </w:rPr>
        <w:t xml:space="preserve">     </w:t>
      </w:r>
      <w:r w:rsidRPr="005C27F8">
        <w:t xml:space="preserve">[  ] </w:t>
      </w:r>
      <w:r w:rsidRPr="00974B51">
        <w:rPr>
          <w:lang w:val="fr-FR"/>
        </w:rPr>
        <w:t xml:space="preserve">Oui     Si oui, lesquelles? </w:t>
      </w:r>
    </w:p>
    <w:p w14:paraId="5EB16E19" w14:textId="77777777" w:rsidR="006C1B98" w:rsidRPr="00974B51" w:rsidRDefault="006C1B98" w:rsidP="006C1B98">
      <w:pPr>
        <w:rPr>
          <w:lang w:val="fr-FR"/>
        </w:rPr>
      </w:pPr>
      <w:r w:rsidRPr="00974B51">
        <w:rPr>
          <w:lang w:val="fr-FR"/>
        </w:rPr>
        <w:t xml:space="preserve">                          </w:t>
      </w:r>
      <w:r w:rsidRPr="005C27F8">
        <w:t xml:space="preserve">[  ] </w:t>
      </w:r>
      <w:r w:rsidRPr="00974B51">
        <w:rPr>
          <w:lang w:val="fr-FR"/>
        </w:rPr>
        <w:t>Non</w:t>
      </w:r>
    </w:p>
    <w:p w14:paraId="57D9A3C0" w14:textId="77777777" w:rsidR="006C1B98" w:rsidRPr="00D211DC" w:rsidRDefault="006C1B98" w:rsidP="006C1B98">
      <w:pPr>
        <w:rPr>
          <w:i/>
          <w:lang w:val="fr-FR"/>
        </w:rPr>
      </w:pPr>
      <w:r w:rsidRPr="00974B51">
        <w:rPr>
          <w:i/>
          <w:lang w:val="fr-FR"/>
        </w:rPr>
        <w:t xml:space="preserve">E. </w:t>
      </w:r>
      <w:r>
        <w:rPr>
          <w:i/>
          <w:lang w:val="fr-FR"/>
        </w:rPr>
        <w:t xml:space="preserve">Quelles stratégies votre Ligne Verte </w:t>
      </w:r>
      <w:r w:rsidRPr="00974B51">
        <w:rPr>
          <w:i/>
          <w:lang w:val="fr-FR"/>
        </w:rPr>
        <w:t>utilise-t-elle pour aider et/ou mobiliser : les jeunes (10-24 ans), les personnes handicapées, les migrants/réfugiés, les autres groupes difficiles à atteindre ?</w:t>
      </w:r>
    </w:p>
    <w:p w14:paraId="536BE174" w14:textId="77777777" w:rsidR="006C1B98" w:rsidRPr="00760106" w:rsidRDefault="006C1B98" w:rsidP="006C1B98">
      <w:pPr>
        <w:rPr>
          <w:i/>
          <w:lang w:val="fr-FR"/>
        </w:rPr>
      </w:pPr>
      <w:r w:rsidRPr="00760106">
        <w:rPr>
          <w:i/>
          <w:iCs/>
          <w:lang w:val="fr-FR"/>
        </w:rPr>
        <w:t xml:space="preserve">F. Qui est responsable de répondre aux appels de votre </w:t>
      </w:r>
      <w:r>
        <w:rPr>
          <w:i/>
          <w:iCs/>
          <w:lang w:val="fr-FR"/>
        </w:rPr>
        <w:t>Ligne Verte</w:t>
      </w:r>
      <w:r w:rsidRPr="00760106">
        <w:rPr>
          <w:i/>
          <w:iCs/>
          <w:lang w:val="fr-FR"/>
        </w:rPr>
        <w:t xml:space="preserve"> ?</w:t>
      </w:r>
    </w:p>
    <w:p w14:paraId="6CB4FDC6" w14:textId="77777777" w:rsidR="006C1B98" w:rsidRPr="00D211DC" w:rsidRDefault="006C1B98" w:rsidP="006C1B98">
      <w:pPr>
        <w:rPr>
          <w:i/>
          <w:lang w:val="fr-FR"/>
        </w:rPr>
      </w:pPr>
      <w:r w:rsidRPr="005C27F8">
        <w:rPr>
          <w:i/>
          <w:iCs/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46DB9C1" wp14:editId="507BD530">
                <wp:simplePos x="0" y="0"/>
                <wp:positionH relativeFrom="column">
                  <wp:posOffset>3505200</wp:posOffset>
                </wp:positionH>
                <wp:positionV relativeFrom="paragraph">
                  <wp:posOffset>224155</wp:posOffset>
                </wp:positionV>
                <wp:extent cx="3335020" cy="885825"/>
                <wp:effectExtent l="0" t="0" r="17780" b="28575"/>
                <wp:wrapThrough wrapText="bothSides">
                  <wp:wrapPolygon edited="0">
                    <wp:start x="0" y="0"/>
                    <wp:lineTo x="0" y="21832"/>
                    <wp:lineTo x="21592" y="21832"/>
                    <wp:lineTo x="21592" y="0"/>
                    <wp:lineTo x="0" y="0"/>
                  </wp:wrapPolygon>
                </wp:wrapThrough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5020" cy="885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3D42BB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édecins non spécialistes</w:t>
                            </w:r>
                          </w:p>
                          <w:p w14:paraId="1335D069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édecins spécialistes</w:t>
                            </w:r>
                          </w:p>
                          <w:p w14:paraId="128902C5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 w:rsidRPr="00334823">
                              <w:rPr>
                                <w:sz w:val="20"/>
                                <w:szCs w:val="20"/>
                              </w:rPr>
                              <w:t>Agents de santé communautair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 w:rsidRPr="00334823">
                              <w:t xml:space="preserve"> </w:t>
                            </w:r>
                            <w:r w:rsidRPr="00334823">
                              <w:rPr>
                                <w:sz w:val="20"/>
                                <w:szCs w:val="20"/>
                              </w:rPr>
                              <w:t>Volontaire communautaire, etc.</w:t>
                            </w:r>
                          </w:p>
                          <w:p w14:paraId="2D3C0301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utre (veuillez préciser</w:t>
                            </w:r>
                            <w:r w:rsidRPr="00DD53D4">
                              <w:rPr>
                                <w:sz w:val="20"/>
                                <w:szCs w:val="20"/>
                              </w:rPr>
                              <w:t>): ____________________</w:t>
                            </w:r>
                          </w:p>
                          <w:p w14:paraId="724C031E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DB9C1" id="_x0000_s1036" type="#_x0000_t202" style="position:absolute;margin-left:276pt;margin-top:17.65pt;width:262.6pt;height:69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">
                <v:textbox>
                  <w:txbxContent>
                    <w:p w14:paraId="523D42BB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Médecins non spécialistes</w:t>
                      </w:r>
                    </w:p>
                    <w:p w14:paraId="1335D069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Médecins spécialistes</w:t>
                      </w:r>
                    </w:p>
                    <w:p w14:paraId="128902C5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 w:rsidRPr="00334823">
                        <w:rPr>
                          <w:sz w:val="20"/>
                          <w:szCs w:val="20"/>
                        </w:rPr>
                        <w:t>Agents de santé communautaire</w:t>
                      </w:r>
                      <w:r>
                        <w:rPr>
                          <w:sz w:val="20"/>
                          <w:szCs w:val="20"/>
                        </w:rPr>
                        <w:t>/</w:t>
                      </w:r>
                      <w:r w:rsidRPr="00334823">
                        <w:t xml:space="preserve"> </w:t>
                      </w:r>
                      <w:r w:rsidRPr="00334823">
                        <w:rPr>
                          <w:sz w:val="20"/>
                          <w:szCs w:val="20"/>
                        </w:rPr>
                        <w:t>Volontaire communautaire, etc.</w:t>
                      </w:r>
                    </w:p>
                    <w:p w14:paraId="2D3C0301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>
                        <w:rPr>
                          <w:sz w:val="20"/>
                          <w:szCs w:val="20"/>
                        </w:rPr>
                        <w:t>Autre (veuillez préciser</w:t>
                      </w:r>
                      <w:r w:rsidRPr="00DD53D4">
                        <w:rPr>
                          <w:sz w:val="20"/>
                          <w:szCs w:val="20"/>
                        </w:rPr>
                        <w:t>): ____________________</w:t>
                      </w:r>
                    </w:p>
                    <w:p w14:paraId="724C031E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/>
              </v:shape>
            </w:pict>
          </mc:Fallback>
        </mc:AlternateContent>
      </w:r>
      <w:r w:rsidRPr="005C27F8">
        <w:rPr>
          <w:i/>
          <w:iCs/>
          <w:noProof/>
          <w:lang w:val="fr-FR" w:eastAsia="fr-FR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9AE757E" wp14:editId="74DE418E">
                <wp:simplePos x="0" y="0"/>
                <wp:positionH relativeFrom="margin">
                  <wp:align>left</wp:align>
                </wp:positionH>
                <wp:positionV relativeFrom="paragraph">
                  <wp:posOffset>213995</wp:posOffset>
                </wp:positionV>
                <wp:extent cx="3335020" cy="895350"/>
                <wp:effectExtent l="0" t="0" r="17780" b="19050"/>
                <wp:wrapThrough wrapText="bothSides">
                  <wp:wrapPolygon edited="0">
                    <wp:start x="0" y="0"/>
                    <wp:lineTo x="0" y="21600"/>
                    <wp:lineTo x="21592" y="21600"/>
                    <wp:lineTo x="21592" y="0"/>
                    <wp:lineTo x="0" y="0"/>
                  </wp:wrapPolygon>
                </wp:wrapThrough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5020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C94E28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 w:rsidRPr="00760106">
                              <w:rPr>
                                <w:sz w:val="20"/>
                                <w:szCs w:val="20"/>
                              </w:rPr>
                              <w:t>conseillers</w:t>
                            </w:r>
                          </w:p>
                          <w:p w14:paraId="1FC81905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D53D4">
                              <w:rPr>
                                <w:sz w:val="20"/>
                                <w:szCs w:val="20"/>
                              </w:rPr>
                              <w:t xml:space="preserve">[  ] </w:t>
                            </w:r>
                            <w:r w:rsidRPr="00760106">
                              <w:rPr>
                                <w:sz w:val="20"/>
                                <w:szCs w:val="20"/>
                              </w:rPr>
                              <w:t>infirmiéres</w:t>
                            </w:r>
                          </w:p>
                          <w:p w14:paraId="5A74890A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  ] Pharmaciens</w:t>
                            </w:r>
                          </w:p>
                          <w:p w14:paraId="43BA35A0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  ] Sage-femmes</w:t>
                            </w:r>
                          </w:p>
                          <w:p w14:paraId="59A811AA" w14:textId="77777777" w:rsidR="006C1B98" w:rsidRPr="00DD53D4" w:rsidRDefault="006C1B98" w:rsidP="006C1B9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E757E" id="_x0000_s1037" type="#_x0000_t202" style="position:absolute;margin-left:0;margin-top:16.85pt;width:262.6pt;height:70.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">
                <v:textbox>
                  <w:txbxContent>
                    <w:p w14:paraId="22C94E28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 w:rsidRPr="00760106">
                        <w:rPr>
                          <w:sz w:val="20"/>
                          <w:szCs w:val="20"/>
                        </w:rPr>
                        <w:t>conseillers</w:t>
                      </w:r>
                    </w:p>
                    <w:p w14:paraId="1FC81905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 w:rsidRPr="00DD53D4">
                        <w:rPr>
                          <w:sz w:val="20"/>
                          <w:szCs w:val="20"/>
                        </w:rPr>
                        <w:t xml:space="preserve">[  ] </w:t>
                      </w:r>
                      <w:r w:rsidRPr="00760106">
                        <w:rPr>
                          <w:sz w:val="20"/>
                          <w:szCs w:val="20"/>
                        </w:rPr>
                        <w:t>infirmiéres</w:t>
                      </w:r>
                    </w:p>
                    <w:p w14:paraId="5A74890A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  ] Pharmaciens</w:t>
                      </w:r>
                    </w:p>
                    <w:p w14:paraId="43BA35A0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[  ] Sage-femmes</w:t>
                      </w:r>
                    </w:p>
                    <w:p w14:paraId="59A811AA" w14:textId="77777777" w:rsidR="006C1B98" w:rsidRPr="00DD53D4" w:rsidRDefault="006C1B98" w:rsidP="006C1B98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76787E93" w14:textId="77777777" w:rsidR="006C1B98" w:rsidRPr="00D211DC" w:rsidRDefault="006C1B98" w:rsidP="006C1B98">
      <w:r w:rsidRPr="005C27F8">
        <w:rPr>
          <w:i/>
          <w:iCs/>
        </w:rPr>
        <w:t xml:space="preserve">G. </w:t>
      </w:r>
      <w:r w:rsidRPr="00504EB2">
        <w:rPr>
          <w:i/>
          <w:iCs/>
        </w:rPr>
        <w:t>Pouvez-vous décrire bri</w:t>
      </w:r>
      <w:r>
        <w:rPr>
          <w:i/>
          <w:iCs/>
        </w:rPr>
        <w:t>èvement comment votre personnels de Ligne Verte</w:t>
      </w:r>
      <w:r w:rsidRPr="00504EB2">
        <w:rPr>
          <w:i/>
          <w:iCs/>
        </w:rPr>
        <w:t xml:space="preserve"> sont formés</w:t>
      </w:r>
      <w:r w:rsidRPr="005C27F8">
        <w:rPr>
          <w:i/>
          <w:iCs/>
        </w:rPr>
        <w:t xml:space="preserve">? </w:t>
      </w:r>
    </w:p>
    <w:p w14:paraId="079CD21B" w14:textId="77777777" w:rsidR="006C1B98" w:rsidRPr="00504EB2" w:rsidRDefault="006C1B98" w:rsidP="006C1B98">
      <w:pPr>
        <w:rPr>
          <w:i/>
          <w:iCs/>
          <w:lang w:val="fr-FR"/>
        </w:rPr>
      </w:pPr>
      <w:r w:rsidRPr="00504EB2">
        <w:rPr>
          <w:i/>
          <w:iCs/>
          <w:lang w:val="fr-FR"/>
        </w:rPr>
        <w:t>H. Comment décririez-vous votre service, c.-à-d. intégré au système médical, aux soins démédicalisés, à l'autogestion, etc.</w:t>
      </w:r>
    </w:p>
    <w:p w14:paraId="2634FD4C" w14:textId="77777777" w:rsidR="006C1B98" w:rsidRPr="00504EB2" w:rsidRDefault="006C1B98" w:rsidP="006C1B98">
      <w:pPr>
        <w:rPr>
          <w:i/>
          <w:iCs/>
          <w:lang w:val="fr-FR"/>
        </w:rPr>
      </w:pPr>
      <w:r w:rsidRPr="00504EB2">
        <w:rPr>
          <w:i/>
          <w:iCs/>
          <w:lang w:val="fr-FR"/>
        </w:rPr>
        <w:t xml:space="preserve">I. Votre Ligne verte produit-elle des rapports </w:t>
      </w:r>
      <w:proofErr w:type="gramStart"/>
      <w:r w:rsidRPr="00504EB2">
        <w:rPr>
          <w:i/>
          <w:iCs/>
          <w:lang w:val="fr-FR"/>
        </w:rPr>
        <w:t>annuels?</w:t>
      </w:r>
      <w:proofErr w:type="gramEnd"/>
      <w:r w:rsidRPr="00504EB2">
        <w:rPr>
          <w:i/>
          <w:iCs/>
          <w:lang w:val="fr-FR"/>
        </w:rPr>
        <w:t xml:space="preserve"> </w:t>
      </w:r>
    </w:p>
    <w:p w14:paraId="59E61BE2" w14:textId="77777777" w:rsidR="006C1B98" w:rsidRPr="005C27F8" w:rsidRDefault="006C1B98" w:rsidP="006C1B98">
      <w:pPr>
        <w:rPr>
          <w:bCs/>
        </w:rPr>
      </w:pPr>
      <w:r w:rsidRPr="005C27F8">
        <w:t xml:space="preserve">             [  ]</w:t>
      </w:r>
      <w:r>
        <w:t xml:space="preserve"> Oui             </w:t>
      </w:r>
      <w:r w:rsidRPr="00504EB2">
        <w:t>Si vous êtes prêt à partager le rapport, veuillez le joindre à votre courriel</w:t>
      </w:r>
    </w:p>
    <w:p w14:paraId="6BC88DAF" w14:textId="77777777" w:rsidR="006C1B98" w:rsidRPr="005C27F8" w:rsidRDefault="006C1B98" w:rsidP="006C1B98">
      <w:pPr>
        <w:rPr>
          <w:bCs/>
        </w:rPr>
      </w:pPr>
      <w:r>
        <w:t xml:space="preserve">             </w:t>
      </w:r>
      <w:r w:rsidRPr="005C27F8">
        <w:t>[  ]</w:t>
      </w:r>
      <w:r>
        <w:t xml:space="preserve"> </w:t>
      </w:r>
      <w:r w:rsidRPr="005C27F8">
        <w:t>No</w:t>
      </w:r>
      <w:r>
        <w:t>n</w:t>
      </w:r>
      <w:r w:rsidRPr="005C27F8">
        <w:t xml:space="preserve"> </w:t>
      </w:r>
    </w:p>
    <w:p w14:paraId="26DA213E" w14:textId="77777777" w:rsidR="00AB2E14" w:rsidRDefault="006C1B98"/>
    <w:sectPr w:rsidR="00AB2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83BBB"/>
    <w:multiLevelType w:val="hybridMultilevel"/>
    <w:tmpl w:val="AAE6D9A6"/>
    <w:lvl w:ilvl="0" w:tplc="84808EE0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B98"/>
    <w:rsid w:val="006C1B98"/>
    <w:rsid w:val="009C35F3"/>
    <w:rsid w:val="00BB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BD42F"/>
  <w15:chartTrackingRefBased/>
  <w15:docId w15:val="{F03E5194-5D1A-4575-9E59-A7AAF10F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B98"/>
  </w:style>
  <w:style w:type="paragraph" w:styleId="Heading1">
    <w:name w:val="heading 1"/>
    <w:basedOn w:val="Normal"/>
    <w:next w:val="Normal"/>
    <w:link w:val="Heading1Char"/>
    <w:uiPriority w:val="9"/>
    <w:qFormat/>
    <w:rsid w:val="006C1B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1B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C1B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5</Words>
  <Characters>3453</Characters>
  <Application>Microsoft Office Word</Application>
  <DocSecurity>0</DocSecurity>
  <Lines>28</Lines>
  <Paragraphs>8</Paragraphs>
  <ScaleCrop>false</ScaleCrop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an Gill</dc:creator>
  <cp:keywords/>
  <dc:description/>
  <cp:lastModifiedBy>Roopan Gill</cp:lastModifiedBy>
  <cp:revision>1</cp:revision>
  <dcterms:created xsi:type="dcterms:W3CDTF">2021-02-07T18:58:00Z</dcterms:created>
  <dcterms:modified xsi:type="dcterms:W3CDTF">2021-02-07T18:59:00Z</dcterms:modified>
</cp:coreProperties>
</file>